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2D62" w14:textId="206E35AB" w:rsidR="003B5EC2" w:rsidRPr="00C01068" w:rsidRDefault="00C01068" w:rsidP="005475C8">
      <w:pPr>
        <w:spacing w:after="0" w:line="240" w:lineRule="auto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1B3BE2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Multimedia Appendix </w:t>
      </w:r>
      <w:r w:rsidR="005475C8" w:rsidRPr="001B3BE2">
        <w:rPr>
          <w:rFonts w:asciiTheme="majorBidi" w:hAnsiTheme="majorBidi" w:cstheme="majorBidi"/>
          <w:b/>
          <w:bCs/>
          <w:color w:val="000000"/>
          <w:sz w:val="20"/>
          <w:szCs w:val="20"/>
        </w:rPr>
        <w:t>7</w:t>
      </w:r>
      <w:r w:rsidR="005475C8"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5475C8">
        <w:rPr>
          <w:rFonts w:asciiTheme="majorBidi" w:hAnsiTheme="majorBidi" w:cstheme="majorBidi"/>
          <w:color w:val="000000"/>
          <w:sz w:val="20"/>
          <w:szCs w:val="20"/>
        </w:rPr>
        <w:t xml:space="preserve"> Characteristics of </w:t>
      </w:r>
      <w:r w:rsidR="005475C8" w:rsidRPr="001B3BE2">
        <w:t>artificial intelligence</w:t>
      </w:r>
      <w:r w:rsidR="005475C8">
        <w:t>.</w:t>
      </w:r>
    </w:p>
    <w:tbl>
      <w:tblPr>
        <w:tblStyle w:val="ListTable3-Accent3"/>
        <w:tblpPr w:leftFromText="180" w:rightFromText="180" w:horzAnchor="margin" w:tblpXSpec="center" w:tblpY="640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48"/>
        <w:gridCol w:w="1080"/>
        <w:gridCol w:w="810"/>
        <w:gridCol w:w="1260"/>
        <w:gridCol w:w="990"/>
        <w:gridCol w:w="1170"/>
        <w:gridCol w:w="1350"/>
        <w:gridCol w:w="1080"/>
        <w:gridCol w:w="1710"/>
        <w:gridCol w:w="1890"/>
      </w:tblGrid>
      <w:tr w:rsidR="00323252" w:rsidRPr="008B720C" w14:paraId="5775A62A" w14:textId="15157A70" w:rsidTr="00323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gridSpan w:val="2"/>
            <w:shd w:val="clear" w:color="auto" w:fill="E7E6E6" w:themeFill="background2"/>
            <w:vAlign w:val="center"/>
          </w:tcPr>
          <w:p w14:paraId="3D6AE632" w14:textId="40893A80" w:rsidR="00715C9F" w:rsidRPr="00844037" w:rsidRDefault="00715C9F" w:rsidP="00334068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844037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  <w:t>Study [Ref</w:t>
            </w:r>
            <w:r w:rsidR="005475C8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  <w:t>erences</w:t>
            </w:r>
            <w:r w:rsidRPr="00844037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  <w:t>]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90DEFF8" w14:textId="2D65F9A2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im of AI algorithm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36BBD4D6" w14:textId="51801658" w:rsidR="00715C9F" w:rsidRPr="00844037" w:rsidRDefault="006B666B" w:rsidP="00E91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     </w:t>
            </w:r>
            <w:r w:rsidR="00715C9F" w:rsidRPr="00844037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I category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EE0E41E" w14:textId="4037B5ED" w:rsidR="00715C9F" w:rsidRPr="00844037" w:rsidRDefault="00715C9F" w:rsidP="006D0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color w:val="auto"/>
                <w:sz w:val="18"/>
                <w:szCs w:val="18"/>
              </w:rPr>
              <w:t>Problem solving approach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749C2C96" w14:textId="3427243E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gorithm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6676098" w14:textId="16BC34D2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AI </w:t>
            </w:r>
            <w:r w:rsidRPr="00715C9F">
              <w:rPr>
                <w:rFonts w:asciiTheme="majorBidi" w:hAnsiTheme="majorBidi" w:cstheme="majorBidi"/>
                <w:color w:val="auto"/>
                <w:sz w:val="18"/>
                <w:szCs w:val="18"/>
              </w:rPr>
              <w:t>Model Typ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6F1627C" w14:textId="6D73198A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color w:val="auto"/>
                <w:sz w:val="18"/>
                <w:szCs w:val="18"/>
              </w:rPr>
              <w:t>Best-Performing Classification Model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55C22E3" w14:textId="635C8102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color w:val="auto"/>
                <w:sz w:val="18"/>
                <w:szCs w:val="18"/>
              </w:rPr>
              <w:t>Validation Techniques</w:t>
            </w:r>
          </w:p>
        </w:tc>
        <w:tc>
          <w:tcPr>
            <w:tcW w:w="1710" w:type="dxa"/>
            <w:shd w:val="clear" w:color="auto" w:fill="E7E6E6" w:themeFill="background2"/>
          </w:tcPr>
          <w:p w14:paraId="7FA7F41C" w14:textId="2A38D3CC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L Performance measures</w:t>
            </w:r>
          </w:p>
        </w:tc>
        <w:tc>
          <w:tcPr>
            <w:tcW w:w="1890" w:type="dxa"/>
            <w:shd w:val="clear" w:color="auto" w:fill="E7E6E6" w:themeFill="background2"/>
          </w:tcPr>
          <w:p w14:paraId="7406DF78" w14:textId="32133AC3" w:rsidR="00715C9F" w:rsidRPr="00844037" w:rsidRDefault="00715C9F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ptimization Strategies &amp; Regularization &amp; Model Stabilization</w:t>
            </w:r>
          </w:p>
        </w:tc>
      </w:tr>
      <w:tr w:rsidR="00323252" w:rsidRPr="008B720C" w14:paraId="1EA32672" w14:textId="46B7F50E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3164D32" w14:textId="3F0D9AD0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jay et al [24]</w:t>
            </w:r>
          </w:p>
        </w:tc>
        <w:tc>
          <w:tcPr>
            <w:tcW w:w="1080" w:type="dxa"/>
          </w:tcPr>
          <w:p w14:paraId="599C428A" w14:textId="3228DF5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5AB19DFE" w14:textId="30B67395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6B070EC2" w14:textId="0590BE0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08CE217D" w14:textId="2D0BC0E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66E7795F" w14:textId="36F34D3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F, DT, XGBoost</w:t>
            </w:r>
          </w:p>
        </w:tc>
        <w:tc>
          <w:tcPr>
            <w:tcW w:w="1350" w:type="dxa"/>
          </w:tcPr>
          <w:p w14:paraId="59281DDB" w14:textId="2EE6B3F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andom Forest</w:t>
            </w:r>
          </w:p>
        </w:tc>
        <w:tc>
          <w:tcPr>
            <w:tcW w:w="1080" w:type="dxa"/>
          </w:tcPr>
          <w:p w14:paraId="730E4D6C" w14:textId="6391E06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427B8D2A" w14:textId="64FC42F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1A40FAAC" w14:textId="749E0F57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36D9895A" w14:textId="49DD5121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69DA9B3" w14:textId="73499255" w:rsidR="00323252" w:rsidRPr="00C01068" w:rsidRDefault="005475C8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harma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323252"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 [21]</w:t>
            </w:r>
          </w:p>
        </w:tc>
        <w:tc>
          <w:tcPr>
            <w:tcW w:w="1080" w:type="dxa"/>
          </w:tcPr>
          <w:p w14:paraId="29840E0C" w14:textId="650DB45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A1BA9EA" w14:textId="1C6164B2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225261C2" w14:textId="1CD7E69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4D7D0A98" w14:textId="6E5B47B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510C4F1F" w14:textId="3EDBA92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ANN, DT, KNN, LogR, SVM, RF, XGBoost, Stacking Ensemble </w:t>
            </w:r>
          </w:p>
        </w:tc>
        <w:tc>
          <w:tcPr>
            <w:tcW w:w="1350" w:type="dxa"/>
          </w:tcPr>
          <w:p w14:paraId="6044334C" w14:textId="0BF4028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tacking Ensemble</w:t>
            </w:r>
          </w:p>
        </w:tc>
        <w:tc>
          <w:tcPr>
            <w:tcW w:w="1080" w:type="dxa"/>
          </w:tcPr>
          <w:p w14:paraId="3370DF0D" w14:textId="2B11969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63563101" w14:textId="3CA261D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,  F1-Score</w:t>
            </w:r>
          </w:p>
        </w:tc>
        <w:tc>
          <w:tcPr>
            <w:tcW w:w="1890" w:type="dxa"/>
          </w:tcPr>
          <w:p w14:paraId="4A7E451D" w14:textId="6EBF7EE7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13FF33CF" w14:textId="692E597A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10F614E" w14:textId="687FB28C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dersson et al [22]</w:t>
            </w:r>
          </w:p>
        </w:tc>
        <w:tc>
          <w:tcPr>
            <w:tcW w:w="1080" w:type="dxa"/>
          </w:tcPr>
          <w:p w14:paraId="6614BD82" w14:textId="59CC91B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4B70BB4" w14:textId="5F60C8F8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D48CC50" w14:textId="21B52D7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CD2DD53" w14:textId="5CCBC6E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30817ED6" w14:textId="109A326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B, LASSO, Ridge, XRT</w:t>
            </w:r>
          </w:p>
        </w:tc>
        <w:tc>
          <w:tcPr>
            <w:tcW w:w="1350" w:type="dxa"/>
          </w:tcPr>
          <w:p w14:paraId="72EBAEBB" w14:textId="068D8DB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Decision Tree </w:t>
            </w:r>
          </w:p>
        </w:tc>
        <w:tc>
          <w:tcPr>
            <w:tcW w:w="1080" w:type="dxa"/>
          </w:tcPr>
          <w:p w14:paraId="569B37B7" w14:textId="7F83551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113900EE" w14:textId="3C8F3F1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PPV, NPV, AUC</w:t>
            </w:r>
          </w:p>
        </w:tc>
        <w:tc>
          <w:tcPr>
            <w:tcW w:w="1890" w:type="dxa"/>
          </w:tcPr>
          <w:p w14:paraId="322B8566" w14:textId="43745F53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25C4F0CD" w14:textId="4AA958FE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7DD2426" w14:textId="05F1A5D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etts et al [23]</w:t>
            </w:r>
          </w:p>
        </w:tc>
        <w:tc>
          <w:tcPr>
            <w:tcW w:w="1080" w:type="dxa"/>
          </w:tcPr>
          <w:p w14:paraId="09C0A0B2" w14:textId="17FE51E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DE18CCE" w14:textId="1F0AB6CD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0E380E6" w14:textId="3E9DA0B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02D4A4AA" w14:textId="6C642D7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32BDCE92" w14:textId="5A32286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, GB, LogR</w:t>
            </w:r>
          </w:p>
        </w:tc>
        <w:tc>
          <w:tcPr>
            <w:tcW w:w="1350" w:type="dxa"/>
          </w:tcPr>
          <w:p w14:paraId="36AA9574" w14:textId="51447AA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radient Boosting</w:t>
            </w:r>
          </w:p>
        </w:tc>
        <w:tc>
          <w:tcPr>
            <w:tcW w:w="1080" w:type="dxa"/>
          </w:tcPr>
          <w:p w14:paraId="49344886" w14:textId="4B21B82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5DE4003" w14:textId="5E74C0C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1890" w:type="dxa"/>
          </w:tcPr>
          <w:p w14:paraId="5DC7F84A" w14:textId="6279D349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Learning Rate,  L1/L2 regularisation, Tunning Parameter</w:t>
            </w:r>
          </w:p>
        </w:tc>
      </w:tr>
      <w:tr w:rsidR="00323252" w:rsidRPr="008B720C" w14:paraId="5C82A49B" w14:textId="5B8D1DED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53BD3A37" w14:textId="2272E73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i et al [25]</w:t>
            </w:r>
          </w:p>
        </w:tc>
        <w:tc>
          <w:tcPr>
            <w:tcW w:w="1080" w:type="dxa"/>
          </w:tcPr>
          <w:p w14:paraId="1D6F33CA" w14:textId="1299B90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E227DC3" w14:textId="79138EBE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C3F7038" w14:textId="402C7E8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48C0C7AB" w14:textId="67A26A1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26B8D539" w14:textId="5CCCB77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</w:t>
            </w:r>
          </w:p>
        </w:tc>
        <w:tc>
          <w:tcPr>
            <w:tcW w:w="1350" w:type="dxa"/>
          </w:tcPr>
          <w:p w14:paraId="1BD8A6FA" w14:textId="34A82D0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Decision Tree </w:t>
            </w:r>
          </w:p>
        </w:tc>
        <w:tc>
          <w:tcPr>
            <w:tcW w:w="1080" w:type="dxa"/>
          </w:tcPr>
          <w:p w14:paraId="618A924B" w14:textId="32D4074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19FECD46" w14:textId="4014878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cision, Sensitivity, AUC</w:t>
            </w:r>
          </w:p>
        </w:tc>
        <w:tc>
          <w:tcPr>
            <w:tcW w:w="1890" w:type="dxa"/>
          </w:tcPr>
          <w:p w14:paraId="4FC1EE47" w14:textId="76AB7314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64A83DD0" w14:textId="5DDF0A2F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FA60681" w14:textId="2D1C1958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rneiro et al [26]</w:t>
            </w:r>
          </w:p>
        </w:tc>
        <w:tc>
          <w:tcPr>
            <w:tcW w:w="1080" w:type="dxa"/>
          </w:tcPr>
          <w:p w14:paraId="4F547654" w14:textId="2E5C29C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64C4AE8" w14:textId="7E57F8AB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TL</w:t>
            </w:r>
          </w:p>
        </w:tc>
        <w:tc>
          <w:tcPr>
            <w:tcW w:w="1260" w:type="dxa"/>
          </w:tcPr>
          <w:p w14:paraId="67E290AD" w14:textId="05FFC5C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9D53A59" w14:textId="0B27652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042C720E" w14:textId="015FDAB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, SVM</w:t>
            </w:r>
          </w:p>
        </w:tc>
        <w:tc>
          <w:tcPr>
            <w:tcW w:w="1350" w:type="dxa"/>
          </w:tcPr>
          <w:p w14:paraId="3820312B" w14:textId="555660A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</w:t>
            </w:r>
          </w:p>
        </w:tc>
        <w:tc>
          <w:tcPr>
            <w:tcW w:w="1080" w:type="dxa"/>
          </w:tcPr>
          <w:p w14:paraId="460B0D4C" w14:textId="6DC65C5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5CF5FD05" w14:textId="6EA136B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, F_1 score</w:t>
            </w:r>
          </w:p>
        </w:tc>
        <w:tc>
          <w:tcPr>
            <w:tcW w:w="1890" w:type="dxa"/>
          </w:tcPr>
          <w:p w14:paraId="50969898" w14:textId="2A6AC51F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40CE32EB" w14:textId="3C68F229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A9AD8FB" w14:textId="2A0516F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en et al [27]</w:t>
            </w:r>
          </w:p>
        </w:tc>
        <w:tc>
          <w:tcPr>
            <w:tcW w:w="1080" w:type="dxa"/>
          </w:tcPr>
          <w:p w14:paraId="1182E403" w14:textId="20BB377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571FDDC" w14:textId="0FEBBCD3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</w:tcPr>
          <w:p w14:paraId="6124D8A8" w14:textId="40536C5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D9888E9" w14:textId="6DD0E54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3FC9315B" w14:textId="01F8717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, Attention mechanism</w:t>
            </w:r>
          </w:p>
        </w:tc>
        <w:tc>
          <w:tcPr>
            <w:tcW w:w="1350" w:type="dxa"/>
          </w:tcPr>
          <w:p w14:paraId="24773A51" w14:textId="3326B82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</w:t>
            </w:r>
          </w:p>
        </w:tc>
        <w:tc>
          <w:tcPr>
            <w:tcW w:w="1080" w:type="dxa"/>
          </w:tcPr>
          <w:p w14:paraId="0D04E921" w14:textId="6F729D2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53C9C9E3" w14:textId="39BBF18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</w:t>
            </w:r>
          </w:p>
        </w:tc>
        <w:tc>
          <w:tcPr>
            <w:tcW w:w="1890" w:type="dxa"/>
          </w:tcPr>
          <w:p w14:paraId="211EDACD" w14:textId="5D18FDAB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, Dropout, Learning Rate, SGD, Attention Mechanism, binary_crossentropy</w:t>
            </w:r>
          </w:p>
        </w:tc>
      </w:tr>
      <w:tr w:rsidR="00323252" w:rsidRPr="008B720C" w14:paraId="7C811D79" w14:textId="37BC9E06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7F5E8069" w14:textId="204DEA74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nos et al [28]</w:t>
            </w:r>
          </w:p>
        </w:tc>
        <w:tc>
          <w:tcPr>
            <w:tcW w:w="1080" w:type="dxa"/>
          </w:tcPr>
          <w:p w14:paraId="677128CA" w14:textId="494AD1D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7B36B5E8" w14:textId="61B79223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</w:tcPr>
          <w:p w14:paraId="7CED6E07" w14:textId="5B70018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BA30059" w14:textId="1B04103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77512F45" w14:textId="05EE5A5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N</w:t>
            </w:r>
          </w:p>
        </w:tc>
        <w:tc>
          <w:tcPr>
            <w:tcW w:w="1350" w:type="dxa"/>
          </w:tcPr>
          <w:p w14:paraId="008F5B36" w14:textId="240D292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080" w:type="dxa"/>
          </w:tcPr>
          <w:p w14:paraId="16AAE4E3" w14:textId="27EFA93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2A7C7249" w14:textId="7A2E928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</w:t>
            </w:r>
          </w:p>
        </w:tc>
        <w:tc>
          <w:tcPr>
            <w:tcW w:w="1890" w:type="dxa"/>
          </w:tcPr>
          <w:p w14:paraId="5A0724D2" w14:textId="22C866EF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W, Early Stopping, L1/L2 Regularization, SGD</w:t>
            </w:r>
          </w:p>
        </w:tc>
      </w:tr>
      <w:tr w:rsidR="00323252" w:rsidRPr="008B720C" w14:paraId="7182C3A8" w14:textId="5F1C618E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524CA6F" w14:textId="682821E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tima et al [29]</w:t>
            </w:r>
          </w:p>
        </w:tc>
        <w:tc>
          <w:tcPr>
            <w:tcW w:w="1080" w:type="dxa"/>
          </w:tcPr>
          <w:p w14:paraId="4F76FFF5" w14:textId="56607B7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346289B" w14:textId="5A6E3E5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55908A8A" w14:textId="72F83DA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51FADDF" w14:textId="303A53E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4B5E0067" w14:textId="48B0B67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, ML, SVM</w:t>
            </w:r>
          </w:p>
        </w:tc>
        <w:tc>
          <w:tcPr>
            <w:tcW w:w="1350" w:type="dxa"/>
          </w:tcPr>
          <w:p w14:paraId="704258B1" w14:textId="3E555B0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080" w:type="dxa"/>
          </w:tcPr>
          <w:p w14:paraId="3C516002" w14:textId="6B93282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, Hold-out</w:t>
            </w:r>
          </w:p>
        </w:tc>
        <w:tc>
          <w:tcPr>
            <w:tcW w:w="1710" w:type="dxa"/>
          </w:tcPr>
          <w:p w14:paraId="4130A669" w14:textId="67B90D6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</w:t>
            </w:r>
          </w:p>
        </w:tc>
        <w:tc>
          <w:tcPr>
            <w:tcW w:w="1890" w:type="dxa"/>
          </w:tcPr>
          <w:p w14:paraId="5ED7798C" w14:textId="7D21A22E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L1/L2 regularization, LASSO, Learning Rate, SGD, Tuning Parameter</w:t>
            </w:r>
          </w:p>
        </w:tc>
      </w:tr>
      <w:tr w:rsidR="00323252" w:rsidRPr="008B720C" w14:paraId="2574AF71" w14:textId="0B5EDE75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89D3EFB" w14:textId="66A8A85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zraningtyas et al [30]</w:t>
            </w:r>
          </w:p>
        </w:tc>
        <w:tc>
          <w:tcPr>
            <w:tcW w:w="1080" w:type="dxa"/>
          </w:tcPr>
          <w:p w14:paraId="5385FD06" w14:textId="4E6C9E8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5648A0DA" w14:textId="525AE347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B4FA496" w14:textId="38635D0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969DCB7" w14:textId="0777B0D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6D454A98" w14:textId="15C6FD3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GB, XGBoost</w:t>
            </w:r>
          </w:p>
        </w:tc>
        <w:tc>
          <w:tcPr>
            <w:tcW w:w="1350" w:type="dxa"/>
          </w:tcPr>
          <w:p w14:paraId="164B9BA3" w14:textId="0DEC34A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080" w:type="dxa"/>
          </w:tcPr>
          <w:p w14:paraId="6D9E7DC6" w14:textId="39AC4A6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2467FAC3" w14:textId="41431A4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,  Specificity</w:t>
            </w:r>
          </w:p>
        </w:tc>
        <w:tc>
          <w:tcPr>
            <w:tcW w:w="1890" w:type="dxa"/>
          </w:tcPr>
          <w:p w14:paraId="5188E5E0" w14:textId="0E57CA3B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39A5F903" w14:textId="0BE7A52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B6119BF" w14:textId="6F4F68F2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Gabrieli et al [31]</w:t>
            </w:r>
          </w:p>
        </w:tc>
        <w:tc>
          <w:tcPr>
            <w:tcW w:w="1080" w:type="dxa"/>
          </w:tcPr>
          <w:p w14:paraId="272560F9" w14:textId="380B74C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6005E6DA" w14:textId="03CDF9CE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5D763473" w14:textId="56F3E81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1AC71844" w14:textId="21AE13B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62FA9F2D" w14:textId="2E36972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N</w:t>
            </w:r>
          </w:p>
        </w:tc>
        <w:tc>
          <w:tcPr>
            <w:tcW w:w="1350" w:type="dxa"/>
          </w:tcPr>
          <w:p w14:paraId="43B95D36" w14:textId="7F51F7A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080" w:type="dxa"/>
          </w:tcPr>
          <w:p w14:paraId="3939AE9E" w14:textId="0695BF5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134E9E0F" w14:textId="4654000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,  Specificity, AUC</w:t>
            </w:r>
          </w:p>
        </w:tc>
        <w:tc>
          <w:tcPr>
            <w:tcW w:w="1890" w:type="dxa"/>
          </w:tcPr>
          <w:p w14:paraId="50B6CC43" w14:textId="58F5F54D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5BB085AD" w14:textId="0FC7080D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91233CB" w14:textId="547A0D77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opalakrishnan et al [34]</w:t>
            </w:r>
          </w:p>
        </w:tc>
        <w:tc>
          <w:tcPr>
            <w:tcW w:w="1080" w:type="dxa"/>
          </w:tcPr>
          <w:p w14:paraId="0A59C88B" w14:textId="2A8B727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16F2F26" w14:textId="0FF5139A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170968E" w14:textId="661AEC4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74C7F95" w14:textId="39DB57E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3CC7413C" w14:textId="2EC93D0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asso, Ridge, Naive Bayes, RF</w:t>
            </w:r>
          </w:p>
        </w:tc>
        <w:tc>
          <w:tcPr>
            <w:tcW w:w="1350" w:type="dxa"/>
          </w:tcPr>
          <w:p w14:paraId="431E66ED" w14:textId="7937CB4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andom Forest</w:t>
            </w:r>
          </w:p>
        </w:tc>
        <w:tc>
          <w:tcPr>
            <w:tcW w:w="1080" w:type="dxa"/>
          </w:tcPr>
          <w:p w14:paraId="005F5A8F" w14:textId="6C7F2FE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3D7FC70C" w14:textId="1F926F3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PPV, NPV, AUC</w:t>
            </w:r>
          </w:p>
        </w:tc>
        <w:tc>
          <w:tcPr>
            <w:tcW w:w="1890" w:type="dxa"/>
          </w:tcPr>
          <w:p w14:paraId="618C88CD" w14:textId="6ED069D4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2FF44354" w14:textId="6769158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866FB9C" w14:textId="25F28855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opalakrishnan et al [33]</w:t>
            </w:r>
          </w:p>
        </w:tc>
        <w:tc>
          <w:tcPr>
            <w:tcW w:w="1080" w:type="dxa"/>
          </w:tcPr>
          <w:p w14:paraId="31CF64DE" w14:textId="42B35BA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C5D6047" w14:textId="47FDC486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\NLP</w:t>
            </w:r>
          </w:p>
        </w:tc>
        <w:tc>
          <w:tcPr>
            <w:tcW w:w="1260" w:type="dxa"/>
          </w:tcPr>
          <w:p w14:paraId="25437683" w14:textId="31E755A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82636AA" w14:textId="665E60C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1170" w:type="dxa"/>
          </w:tcPr>
          <w:p w14:paraId="5D0BDEA3" w14:textId="4DB294D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, SVM, RF, ADAboost</w:t>
            </w:r>
          </w:p>
        </w:tc>
        <w:tc>
          <w:tcPr>
            <w:tcW w:w="1350" w:type="dxa"/>
          </w:tcPr>
          <w:p w14:paraId="2B690CFA" w14:textId="5705F0C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Support Vector Machine </w:t>
            </w:r>
          </w:p>
        </w:tc>
        <w:tc>
          <w:tcPr>
            <w:tcW w:w="1080" w:type="dxa"/>
          </w:tcPr>
          <w:p w14:paraId="78238CA9" w14:textId="19F3AE6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30D96AC6" w14:textId="4FC0E32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, F_1 score</w:t>
            </w:r>
          </w:p>
        </w:tc>
        <w:tc>
          <w:tcPr>
            <w:tcW w:w="1890" w:type="dxa"/>
          </w:tcPr>
          <w:p w14:paraId="456B11CA" w14:textId="4C78E892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5EB1F7C2" w14:textId="37964BFF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D5409BE" w14:textId="1033BA0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opalakrishnan et al [32]</w:t>
            </w:r>
          </w:p>
        </w:tc>
        <w:tc>
          <w:tcPr>
            <w:tcW w:w="1080" w:type="dxa"/>
          </w:tcPr>
          <w:p w14:paraId="2C069B29" w14:textId="75D1063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147B4545" w14:textId="6D6930C1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ML</w:t>
            </w:r>
          </w:p>
        </w:tc>
        <w:tc>
          <w:tcPr>
            <w:tcW w:w="1260" w:type="dxa"/>
          </w:tcPr>
          <w:p w14:paraId="581D2595" w14:textId="12CDDD2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137A3D6" w14:textId="3475AB2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7E95395B" w14:textId="213326C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NN , SVM,  Naive Bayes</w:t>
            </w:r>
          </w:p>
        </w:tc>
        <w:tc>
          <w:tcPr>
            <w:tcW w:w="1350" w:type="dxa"/>
          </w:tcPr>
          <w:p w14:paraId="3DC65890" w14:textId="4263313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ecursive Neural Network (RNN)</w:t>
            </w:r>
          </w:p>
        </w:tc>
        <w:tc>
          <w:tcPr>
            <w:tcW w:w="1080" w:type="dxa"/>
          </w:tcPr>
          <w:p w14:paraId="7D405391" w14:textId="726459D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1710" w:type="dxa"/>
          </w:tcPr>
          <w:p w14:paraId="3C81EB8D" w14:textId="35D6162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 ,Precision, Sensitivity, PPV, NPV, F_1 score</w:t>
            </w:r>
          </w:p>
        </w:tc>
        <w:tc>
          <w:tcPr>
            <w:tcW w:w="1890" w:type="dxa"/>
          </w:tcPr>
          <w:p w14:paraId="1BEE58C5" w14:textId="557EFAEF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, Learning Rate,SGD, Tuning Parameter (Grid Search), Attention Mechanism</w:t>
            </w:r>
          </w:p>
        </w:tc>
      </w:tr>
      <w:tr w:rsidR="00323252" w:rsidRPr="008B720C" w14:paraId="622674EB" w14:textId="21D03CF5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DCD6991" w14:textId="2B74C077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upta et al [35]</w:t>
            </w:r>
          </w:p>
        </w:tc>
        <w:tc>
          <w:tcPr>
            <w:tcW w:w="1080" w:type="dxa"/>
          </w:tcPr>
          <w:p w14:paraId="3C57B339" w14:textId="6EE93EC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0B83597E" w14:textId="7780416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90CEAB3" w14:textId="7EAA1A2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0F94AA26" w14:textId="0ED813F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55503478" w14:textId="128258F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atBoost, LightGBM</w:t>
            </w:r>
          </w:p>
        </w:tc>
        <w:tc>
          <w:tcPr>
            <w:tcW w:w="1350" w:type="dxa"/>
          </w:tcPr>
          <w:p w14:paraId="00F9B012" w14:textId="2D9C206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atBoost</w:t>
            </w:r>
          </w:p>
        </w:tc>
        <w:tc>
          <w:tcPr>
            <w:tcW w:w="1080" w:type="dxa"/>
          </w:tcPr>
          <w:p w14:paraId="05E4592A" w14:textId="5994B28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191BBD9" w14:textId="711D5DC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 , F1-Score</w:t>
            </w:r>
          </w:p>
        </w:tc>
        <w:tc>
          <w:tcPr>
            <w:tcW w:w="1890" w:type="dxa"/>
          </w:tcPr>
          <w:p w14:paraId="4CBF501B" w14:textId="036D911F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54A12718" w14:textId="6270F220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792CF758" w14:textId="39085CDD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rgen [36]</w:t>
            </w:r>
          </w:p>
        </w:tc>
        <w:tc>
          <w:tcPr>
            <w:tcW w:w="1080" w:type="dxa"/>
          </w:tcPr>
          <w:p w14:paraId="4D19D883" w14:textId="051B4D5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3940901" w14:textId="0E5A6F87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12A6F64" w14:textId="5EBB179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990" w:type="dxa"/>
          </w:tcPr>
          <w:p w14:paraId="240004E7" w14:textId="38913F4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2FC8E6E3" w14:textId="3735720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, NN, XGBoost</w:t>
            </w:r>
          </w:p>
        </w:tc>
        <w:tc>
          <w:tcPr>
            <w:tcW w:w="1350" w:type="dxa"/>
          </w:tcPr>
          <w:p w14:paraId="494E6B8E" w14:textId="1863DA8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080" w:type="dxa"/>
          </w:tcPr>
          <w:p w14:paraId="6080FF4D" w14:textId="49C2FCB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1710" w:type="dxa"/>
          </w:tcPr>
          <w:p w14:paraId="4F75011F" w14:textId="0EA3027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SE, RMSE, MAE</w:t>
            </w:r>
          </w:p>
        </w:tc>
        <w:tc>
          <w:tcPr>
            <w:tcW w:w="1890" w:type="dxa"/>
          </w:tcPr>
          <w:p w14:paraId="2205990F" w14:textId="1D651420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SGD, Adam, Batch Norm,  Dropout, Early Stopping, Momentum, L1/L2 Regularization, SGD,  Weight Decay, Tuning Parameter (Grid Search)</w:t>
            </w:r>
          </w:p>
        </w:tc>
      </w:tr>
      <w:tr w:rsidR="00323252" w:rsidRPr="008B720C" w14:paraId="7535A69C" w14:textId="4BCD8959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403D605" w14:textId="10DF56A4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urwitz et al [37]</w:t>
            </w:r>
          </w:p>
        </w:tc>
        <w:tc>
          <w:tcPr>
            <w:tcW w:w="1080" w:type="dxa"/>
          </w:tcPr>
          <w:p w14:paraId="72363197" w14:textId="0373AB4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24195B67" w14:textId="3E7556CC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7BD44778" w14:textId="4A852E1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19C6CA9F" w14:textId="58655DC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7A57EB55" w14:textId="43CC8E9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NN, GLM, RF, SVM</w:t>
            </w:r>
          </w:p>
        </w:tc>
        <w:tc>
          <w:tcPr>
            <w:tcW w:w="1350" w:type="dxa"/>
          </w:tcPr>
          <w:p w14:paraId="19EC1737" w14:textId="1986054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andom Forest</w:t>
            </w:r>
          </w:p>
        </w:tc>
        <w:tc>
          <w:tcPr>
            <w:tcW w:w="1080" w:type="dxa"/>
          </w:tcPr>
          <w:p w14:paraId="11434BDC" w14:textId="45853BE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0AF7F91B" w14:textId="1EA370F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cision, Sensitivity,  Specificity, AUC</w:t>
            </w:r>
          </w:p>
        </w:tc>
        <w:tc>
          <w:tcPr>
            <w:tcW w:w="1890" w:type="dxa"/>
          </w:tcPr>
          <w:p w14:paraId="271AFE50" w14:textId="49C1DC80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00D29D8C" w14:textId="519B1AE1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F889C17" w14:textId="630B8893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Jimenez-Serrano et al [38]</w:t>
            </w:r>
          </w:p>
        </w:tc>
        <w:tc>
          <w:tcPr>
            <w:tcW w:w="1080" w:type="dxa"/>
          </w:tcPr>
          <w:p w14:paraId="56D8E3BD" w14:textId="077D6E2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59A5AB24" w14:textId="368FB843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3A369FB" w14:textId="7246C6B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F259D38" w14:textId="2357CED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110D61C9" w14:textId="7AA77B6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aive Bayes, SVM, ANN, LogR</w:t>
            </w:r>
          </w:p>
        </w:tc>
        <w:tc>
          <w:tcPr>
            <w:tcW w:w="1350" w:type="dxa"/>
          </w:tcPr>
          <w:p w14:paraId="496D19FC" w14:textId="0636021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aive Bayes</w:t>
            </w:r>
          </w:p>
        </w:tc>
        <w:tc>
          <w:tcPr>
            <w:tcW w:w="1080" w:type="dxa"/>
          </w:tcPr>
          <w:p w14:paraId="798ABAB3" w14:textId="60FA5CD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647E95A3" w14:textId="7F31A1B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AUC, G-Mean</w:t>
            </w:r>
          </w:p>
        </w:tc>
        <w:tc>
          <w:tcPr>
            <w:tcW w:w="1890" w:type="dxa"/>
          </w:tcPr>
          <w:p w14:paraId="4662FF15" w14:textId="2D350247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Cutoff point, Tuning Parameter (Grid Search)</w:t>
            </w:r>
          </w:p>
        </w:tc>
      </w:tr>
      <w:tr w:rsidR="00323252" w:rsidRPr="008B720C" w14:paraId="647CA790" w14:textId="5EE09E3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FCB9A3F" w14:textId="4C8355AE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rishnamurti et al [39]</w:t>
            </w:r>
          </w:p>
        </w:tc>
        <w:tc>
          <w:tcPr>
            <w:tcW w:w="1080" w:type="dxa"/>
          </w:tcPr>
          <w:p w14:paraId="60E914A3" w14:textId="71F76E9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8C9A26E" w14:textId="429CA840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\NLP</w:t>
            </w:r>
          </w:p>
        </w:tc>
        <w:tc>
          <w:tcPr>
            <w:tcW w:w="1260" w:type="dxa"/>
          </w:tcPr>
          <w:p w14:paraId="1A694169" w14:textId="2042D69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2FF1EC1" w14:textId="7FC9221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inear Regression (LinR)</w:t>
            </w:r>
          </w:p>
        </w:tc>
        <w:tc>
          <w:tcPr>
            <w:tcW w:w="1170" w:type="dxa"/>
          </w:tcPr>
          <w:p w14:paraId="204BA224" w14:textId="622E833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ASSO</w:t>
            </w:r>
          </w:p>
        </w:tc>
        <w:tc>
          <w:tcPr>
            <w:tcW w:w="1350" w:type="dxa"/>
          </w:tcPr>
          <w:p w14:paraId="1097F242" w14:textId="2D6D606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ASSO</w:t>
            </w:r>
          </w:p>
        </w:tc>
        <w:tc>
          <w:tcPr>
            <w:tcW w:w="1080" w:type="dxa"/>
          </w:tcPr>
          <w:p w14:paraId="303583C7" w14:textId="58180D7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, Hold-out</w:t>
            </w:r>
          </w:p>
        </w:tc>
        <w:tc>
          <w:tcPr>
            <w:tcW w:w="1710" w:type="dxa"/>
          </w:tcPr>
          <w:p w14:paraId="07E662FC" w14:textId="2E1628E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1890" w:type="dxa"/>
          </w:tcPr>
          <w:p w14:paraId="6A21CEA3" w14:textId="65A52739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30FE8326" w14:textId="2E012154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CA8703D" w14:textId="32E67E68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lhore et al [41]</w:t>
            </w:r>
          </w:p>
        </w:tc>
        <w:tc>
          <w:tcPr>
            <w:tcW w:w="1080" w:type="dxa"/>
          </w:tcPr>
          <w:p w14:paraId="24E6B0B3" w14:textId="3C5B497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1158304" w14:textId="0EEF64C9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ML\TL</w:t>
            </w:r>
          </w:p>
        </w:tc>
        <w:tc>
          <w:tcPr>
            <w:tcW w:w="1260" w:type="dxa"/>
          </w:tcPr>
          <w:p w14:paraId="71500EEF" w14:textId="3F30276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759E8E7" w14:textId="2DC92AA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3F48A5FB" w14:textId="1975364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daBoost, DT, LSTM (TL), RF, XGBoost, CatBoost</w:t>
            </w:r>
          </w:p>
        </w:tc>
        <w:tc>
          <w:tcPr>
            <w:tcW w:w="1350" w:type="dxa"/>
          </w:tcPr>
          <w:p w14:paraId="611473A3" w14:textId="40AF5EA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 (TL)</w:t>
            </w:r>
          </w:p>
        </w:tc>
        <w:tc>
          <w:tcPr>
            <w:tcW w:w="1080" w:type="dxa"/>
          </w:tcPr>
          <w:p w14:paraId="68A50BCE" w14:textId="22CF6DA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619D6C9C" w14:textId="232CC32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7C684C62" w14:textId="0BDE8FD9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, Learning Rate, Batch Norm, Dropout, Batch size</w:t>
            </w:r>
          </w:p>
        </w:tc>
      </w:tr>
      <w:tr w:rsidR="00323252" w:rsidRPr="008B720C" w14:paraId="40FE53D1" w14:textId="484746A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E076CA0" w14:textId="4D06B39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lhore et al [40]</w:t>
            </w:r>
          </w:p>
        </w:tc>
        <w:tc>
          <w:tcPr>
            <w:tcW w:w="1080" w:type="dxa"/>
          </w:tcPr>
          <w:p w14:paraId="2DDF34FB" w14:textId="151E183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7004897" w14:textId="10FA3C14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TL</w:t>
            </w:r>
          </w:p>
        </w:tc>
        <w:tc>
          <w:tcPr>
            <w:tcW w:w="1260" w:type="dxa"/>
          </w:tcPr>
          <w:p w14:paraId="10EDA6AB" w14:textId="3564FA4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081FB17C" w14:textId="0AAFA8D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42E8A0D6" w14:textId="0FEC366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LSTM ( Attention </w:t>
            </w:r>
            <w:r w:rsidRPr="0084403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echanisms), CNN</w:t>
            </w:r>
          </w:p>
        </w:tc>
        <w:tc>
          <w:tcPr>
            <w:tcW w:w="1350" w:type="dxa"/>
          </w:tcPr>
          <w:p w14:paraId="716F13D2" w14:textId="73EF535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STM</w:t>
            </w:r>
          </w:p>
        </w:tc>
        <w:tc>
          <w:tcPr>
            <w:tcW w:w="1080" w:type="dxa"/>
          </w:tcPr>
          <w:p w14:paraId="4D585693" w14:textId="3F5D5FF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4BB9748D" w14:textId="074835D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716D9894" w14:textId="74413F03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 xml:space="preserve">AdamW, Batch Normalization Layer, Cosine Annealing, </w:t>
            </w:r>
            <w:r w:rsidRPr="00715C9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ropout, Fully linked Layer, RMSProp, SGD, Attention Mechanism </w:t>
            </w:r>
          </w:p>
        </w:tc>
      </w:tr>
      <w:tr w:rsidR="00323252" w:rsidRPr="008B720C" w14:paraId="426428A3" w14:textId="14835CE8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40A1178" w14:textId="1523ADE0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Liu et al [43]</w:t>
            </w:r>
          </w:p>
        </w:tc>
        <w:tc>
          <w:tcPr>
            <w:tcW w:w="1080" w:type="dxa"/>
          </w:tcPr>
          <w:p w14:paraId="714D0248" w14:textId="3E93185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25D6E42" w14:textId="6ADF828F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55B953F" w14:textId="7DE3524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5795F5C" w14:textId="7C36558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7C4C4594" w14:textId="4B7BDFA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,  MLP, RF, SVM,  XGBoost</w:t>
            </w:r>
          </w:p>
        </w:tc>
        <w:tc>
          <w:tcPr>
            <w:tcW w:w="1350" w:type="dxa"/>
          </w:tcPr>
          <w:p w14:paraId="151633F5" w14:textId="6A3EF75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080" w:type="dxa"/>
          </w:tcPr>
          <w:p w14:paraId="0FD3F4C8" w14:textId="0CA35B8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, Hold-out</w:t>
            </w:r>
          </w:p>
        </w:tc>
        <w:tc>
          <w:tcPr>
            <w:tcW w:w="1710" w:type="dxa"/>
          </w:tcPr>
          <w:p w14:paraId="6DB8712C" w14:textId="7847590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AUC</w:t>
            </w:r>
          </w:p>
        </w:tc>
        <w:tc>
          <w:tcPr>
            <w:tcW w:w="1890" w:type="dxa"/>
          </w:tcPr>
          <w:p w14:paraId="0E8FDC91" w14:textId="061B455D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 ( Grid Search)</w:t>
            </w:r>
          </w:p>
        </w:tc>
      </w:tr>
      <w:tr w:rsidR="00323252" w:rsidRPr="008B720C" w14:paraId="504E8FBE" w14:textId="400D6790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F21899E" w14:textId="14D228F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u et al [42]</w:t>
            </w:r>
          </w:p>
        </w:tc>
        <w:tc>
          <w:tcPr>
            <w:tcW w:w="1080" w:type="dxa"/>
          </w:tcPr>
          <w:p w14:paraId="14A92898" w14:textId="2C18D9A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887075C" w14:textId="1BA0AA1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2F322849" w14:textId="14D88D1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240544F" w14:textId="71FB609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68EF21BB" w14:textId="53B4BE0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</w:t>
            </w:r>
          </w:p>
        </w:tc>
        <w:tc>
          <w:tcPr>
            <w:tcW w:w="1350" w:type="dxa"/>
          </w:tcPr>
          <w:p w14:paraId="38EDE444" w14:textId="57EA9EC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istic Regression</w:t>
            </w:r>
          </w:p>
        </w:tc>
        <w:tc>
          <w:tcPr>
            <w:tcW w:w="1080" w:type="dxa"/>
          </w:tcPr>
          <w:p w14:paraId="195ADCAC" w14:textId="5ED9434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75B5E595" w14:textId="642FDB3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ensitivity, Specificity, AUC</w:t>
            </w:r>
          </w:p>
        </w:tc>
        <w:tc>
          <w:tcPr>
            <w:tcW w:w="1890" w:type="dxa"/>
          </w:tcPr>
          <w:p w14:paraId="5D4AE4B0" w14:textId="5F40AA38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Cuttof Point, L1/L2 Regularization</w:t>
            </w:r>
          </w:p>
        </w:tc>
      </w:tr>
      <w:tr w:rsidR="00323252" w:rsidRPr="008B720C" w14:paraId="695D0224" w14:textId="1D342AED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E72E5C7" w14:textId="5D7972B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yall et al [44]</w:t>
            </w:r>
          </w:p>
        </w:tc>
        <w:tc>
          <w:tcPr>
            <w:tcW w:w="1080" w:type="dxa"/>
          </w:tcPr>
          <w:p w14:paraId="48E5FE1A" w14:textId="5063C48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A51FA32" w14:textId="7DAA6E8C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75F82654" w14:textId="52A98BC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990" w:type="dxa"/>
          </w:tcPr>
          <w:p w14:paraId="4BE3605F" w14:textId="4FF5F91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inear Regression (LinR)</w:t>
            </w:r>
          </w:p>
        </w:tc>
        <w:tc>
          <w:tcPr>
            <w:tcW w:w="1170" w:type="dxa"/>
          </w:tcPr>
          <w:p w14:paraId="6CF50017" w14:textId="2A61D77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asso, LogR,  Ridge, EN</w:t>
            </w:r>
          </w:p>
        </w:tc>
        <w:tc>
          <w:tcPr>
            <w:tcW w:w="1350" w:type="dxa"/>
          </w:tcPr>
          <w:p w14:paraId="0E115B8F" w14:textId="0693266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ASSO</w:t>
            </w:r>
          </w:p>
        </w:tc>
        <w:tc>
          <w:tcPr>
            <w:tcW w:w="1080" w:type="dxa"/>
          </w:tcPr>
          <w:p w14:paraId="4AF23153" w14:textId="563600A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sted Cross-Validation</w:t>
            </w:r>
          </w:p>
        </w:tc>
        <w:tc>
          <w:tcPr>
            <w:tcW w:w="1710" w:type="dxa"/>
          </w:tcPr>
          <w:p w14:paraId="4776B1F9" w14:textId="1AF93C6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PPV, NPV, AUC</w:t>
            </w:r>
          </w:p>
        </w:tc>
        <w:tc>
          <w:tcPr>
            <w:tcW w:w="1890" w:type="dxa"/>
          </w:tcPr>
          <w:p w14:paraId="755F8AA7" w14:textId="4ECF1157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Cutoff point, L1/L2 Regularization, Tuning Parameter (Grid Search)</w:t>
            </w:r>
          </w:p>
        </w:tc>
      </w:tr>
      <w:tr w:rsidR="00323252" w:rsidRPr="008B720C" w14:paraId="0801B686" w14:textId="6D573096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213CB0A" w14:textId="173326DC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rshad et al [45]</w:t>
            </w:r>
          </w:p>
        </w:tc>
        <w:tc>
          <w:tcPr>
            <w:tcW w:w="1080" w:type="dxa"/>
          </w:tcPr>
          <w:p w14:paraId="1C60FD0D" w14:textId="1E771A2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Prediction </w:t>
            </w:r>
          </w:p>
        </w:tc>
        <w:tc>
          <w:tcPr>
            <w:tcW w:w="810" w:type="dxa"/>
          </w:tcPr>
          <w:p w14:paraId="4FD89AF6" w14:textId="0E5FFF87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3BDB4E5" w14:textId="4D64957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FD193C0" w14:textId="70C41DC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061E0F6F" w14:textId="2EB8031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, LightGBM, CatBoost, AdaBoost</w:t>
            </w:r>
          </w:p>
        </w:tc>
        <w:tc>
          <w:tcPr>
            <w:tcW w:w="1350" w:type="dxa"/>
          </w:tcPr>
          <w:p w14:paraId="4A42D144" w14:textId="645C278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080" w:type="dxa"/>
          </w:tcPr>
          <w:p w14:paraId="00630389" w14:textId="3E64740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38BF238D" w14:textId="668FCF9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PPV, NPV, AUC</w:t>
            </w:r>
          </w:p>
        </w:tc>
        <w:tc>
          <w:tcPr>
            <w:tcW w:w="1890" w:type="dxa"/>
          </w:tcPr>
          <w:p w14:paraId="44EFD783" w14:textId="78D91F21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2FD1B8A8" w14:textId="402BA185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D9BD070" w14:textId="20667ED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sumura et al [46]</w:t>
            </w:r>
          </w:p>
        </w:tc>
        <w:tc>
          <w:tcPr>
            <w:tcW w:w="1080" w:type="dxa"/>
          </w:tcPr>
          <w:p w14:paraId="6D9849C0" w14:textId="5A32287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06524EA1" w14:textId="13DA8B87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E9F1DFA" w14:textId="26C6718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94DCF18" w14:textId="2EC312A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190EAC4E" w14:textId="0CB00ED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</w:t>
            </w:r>
          </w:p>
        </w:tc>
        <w:tc>
          <w:tcPr>
            <w:tcW w:w="1350" w:type="dxa"/>
          </w:tcPr>
          <w:p w14:paraId="62F4E4FB" w14:textId="5935934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1080" w:type="dxa"/>
          </w:tcPr>
          <w:p w14:paraId="6801574F" w14:textId="7760412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498A41DF" w14:textId="361C350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 Sensitivity,  Specificity,  F_1 score, AUC</w:t>
            </w:r>
          </w:p>
        </w:tc>
        <w:tc>
          <w:tcPr>
            <w:tcW w:w="1890" w:type="dxa"/>
          </w:tcPr>
          <w:p w14:paraId="64E0387E" w14:textId="3C8C1DBD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4D2C85C2" w14:textId="08E41710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A41688C" w14:textId="171DE64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suo et al [47]</w:t>
            </w:r>
          </w:p>
        </w:tc>
        <w:tc>
          <w:tcPr>
            <w:tcW w:w="1080" w:type="dxa"/>
          </w:tcPr>
          <w:p w14:paraId="0A546DB9" w14:textId="5147848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40201C9" w14:textId="42277756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C0B62F9" w14:textId="25FD776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1BE0B3F7" w14:textId="42B0ECC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1664C57A" w14:textId="1879811E" w:rsidR="00323252" w:rsidRPr="006B666B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6B666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EN, LogR, Ridge, RF, SVM</w:t>
            </w:r>
          </w:p>
        </w:tc>
        <w:tc>
          <w:tcPr>
            <w:tcW w:w="1350" w:type="dxa"/>
          </w:tcPr>
          <w:p w14:paraId="32F89C62" w14:textId="085B0D0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istic regression</w:t>
            </w:r>
          </w:p>
        </w:tc>
        <w:tc>
          <w:tcPr>
            <w:tcW w:w="1080" w:type="dxa"/>
          </w:tcPr>
          <w:p w14:paraId="069424E3" w14:textId="28108B8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, Hold-out</w:t>
            </w:r>
          </w:p>
        </w:tc>
        <w:tc>
          <w:tcPr>
            <w:tcW w:w="1710" w:type="dxa"/>
          </w:tcPr>
          <w:p w14:paraId="2967454E" w14:textId="732AADC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1890" w:type="dxa"/>
          </w:tcPr>
          <w:p w14:paraId="315579C2" w14:textId="665DB319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5F783CB9" w14:textId="372CE31D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51080B3D" w14:textId="71185DF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azumder </w:t>
            </w:r>
            <w:r w:rsidR="005475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</w:t>
            </w:r>
            <w:r w:rsidR="005475C8" w:rsidRPr="00330130">
              <w:rPr>
                <w:b w:val="0"/>
                <w:bCs w:val="0"/>
              </w:rPr>
              <w:t xml:space="preserve"> </w:t>
            </w:r>
            <w:r w:rsidR="005475C8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ruah</w:t>
            </w:r>
            <w:r w:rsidR="005475C8"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48]</w:t>
            </w:r>
          </w:p>
        </w:tc>
        <w:tc>
          <w:tcPr>
            <w:tcW w:w="1080" w:type="dxa"/>
          </w:tcPr>
          <w:p w14:paraId="3CA40E4F" w14:textId="3FB4B97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7CC5BCCB" w14:textId="7F19E80B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8E8BE9E" w14:textId="07DB32F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3E58B71" w14:textId="1DC6ACA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382331F0" w14:textId="69D9D23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RF, Ada Boost, Bagging</w:t>
            </w:r>
          </w:p>
        </w:tc>
        <w:tc>
          <w:tcPr>
            <w:tcW w:w="1350" w:type="dxa"/>
          </w:tcPr>
          <w:p w14:paraId="393F8D65" w14:textId="646167A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andom Forest</w:t>
            </w:r>
          </w:p>
        </w:tc>
        <w:tc>
          <w:tcPr>
            <w:tcW w:w="1080" w:type="dxa"/>
          </w:tcPr>
          <w:p w14:paraId="562020ED" w14:textId="07D196C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51F8C519" w14:textId="47595E2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pecificity, AUC</w:t>
            </w:r>
          </w:p>
        </w:tc>
        <w:tc>
          <w:tcPr>
            <w:tcW w:w="1890" w:type="dxa"/>
          </w:tcPr>
          <w:p w14:paraId="5011AEFE" w14:textId="33ACC550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, Cosine Annealing, Dropout</w:t>
            </w:r>
          </w:p>
        </w:tc>
      </w:tr>
      <w:tr w:rsidR="00323252" w:rsidRPr="008B720C" w14:paraId="1A214E91" w14:textId="51732FD9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703AD00" w14:textId="4EDA2965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reira et al [49]</w:t>
            </w:r>
          </w:p>
        </w:tc>
        <w:tc>
          <w:tcPr>
            <w:tcW w:w="1080" w:type="dxa"/>
          </w:tcPr>
          <w:p w14:paraId="331092BA" w14:textId="133CC6F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1DD9B635" w14:textId="1FE7EAFB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42FC3A1" w14:textId="7F3FFC0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770D00D" w14:textId="0E9243D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3DEA7763" w14:textId="1C411FA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KNN,  SVM</w:t>
            </w:r>
          </w:p>
        </w:tc>
        <w:tc>
          <w:tcPr>
            <w:tcW w:w="1350" w:type="dxa"/>
          </w:tcPr>
          <w:p w14:paraId="66F2E3C2" w14:textId="09689C1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1080" w:type="dxa"/>
          </w:tcPr>
          <w:p w14:paraId="0F187EAB" w14:textId="0D3813D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67C491D1" w14:textId="4A7E7E5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FPR, AUC</w:t>
            </w:r>
          </w:p>
        </w:tc>
        <w:tc>
          <w:tcPr>
            <w:tcW w:w="1890" w:type="dxa"/>
          </w:tcPr>
          <w:p w14:paraId="4AFF6F0C" w14:textId="061A51E0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38D26406" w14:textId="445409AF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9AEAB16" w14:textId="2272DEFC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ustafa [50]</w:t>
            </w:r>
          </w:p>
        </w:tc>
        <w:tc>
          <w:tcPr>
            <w:tcW w:w="1080" w:type="dxa"/>
          </w:tcPr>
          <w:p w14:paraId="7CE63937" w14:textId="1DA9509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72DE519" w14:textId="1F2E51C3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26BABC23" w14:textId="54B5B7B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4D04C33" w14:textId="3B5CF20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2608374A" w14:textId="77BD936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, Naive Bayes, SVM, ANN</w:t>
            </w:r>
          </w:p>
        </w:tc>
        <w:tc>
          <w:tcPr>
            <w:tcW w:w="1350" w:type="dxa"/>
          </w:tcPr>
          <w:p w14:paraId="243DE7E7" w14:textId="3ECC3A8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aive Bayes</w:t>
            </w:r>
          </w:p>
        </w:tc>
        <w:tc>
          <w:tcPr>
            <w:tcW w:w="1080" w:type="dxa"/>
          </w:tcPr>
          <w:p w14:paraId="75F65079" w14:textId="3BEED0D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54CEB144" w14:textId="71C1F74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cision, Sensitivity, G-Mean, AUC</w:t>
            </w:r>
          </w:p>
        </w:tc>
        <w:tc>
          <w:tcPr>
            <w:tcW w:w="1890" w:type="dxa"/>
          </w:tcPr>
          <w:p w14:paraId="67044EBF" w14:textId="3AC3C09D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1DE60B9E" w14:textId="2B4DDCDD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1D488F4" w14:textId="2BE1347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yneni et al [51]</w:t>
            </w:r>
          </w:p>
        </w:tc>
        <w:tc>
          <w:tcPr>
            <w:tcW w:w="1080" w:type="dxa"/>
          </w:tcPr>
          <w:p w14:paraId="1196DF4C" w14:textId="038665F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6401143D" w14:textId="4F03709E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87259C1" w14:textId="5A55F9D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5EA02AC" w14:textId="53CDD87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LP</w:t>
            </w:r>
          </w:p>
        </w:tc>
        <w:tc>
          <w:tcPr>
            <w:tcW w:w="1170" w:type="dxa"/>
          </w:tcPr>
          <w:p w14:paraId="2D757E37" w14:textId="1AF60E5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GB, KNN, RF, SVM, BERT-based</w:t>
            </w:r>
          </w:p>
        </w:tc>
        <w:tc>
          <w:tcPr>
            <w:tcW w:w="1350" w:type="dxa"/>
          </w:tcPr>
          <w:p w14:paraId="0F77D608" w14:textId="6C9119E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LP( BERT)</w:t>
            </w:r>
          </w:p>
        </w:tc>
        <w:tc>
          <w:tcPr>
            <w:tcW w:w="1080" w:type="dxa"/>
          </w:tcPr>
          <w:p w14:paraId="035AA06A" w14:textId="159B041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1AC74E9F" w14:textId="3938E5B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ensitivity, Specificityy, G-Mean, AUC</w:t>
            </w:r>
          </w:p>
        </w:tc>
        <w:tc>
          <w:tcPr>
            <w:tcW w:w="1890" w:type="dxa"/>
          </w:tcPr>
          <w:p w14:paraId="651EDE34" w14:textId="02C11065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 xml:space="preserve">Tunning Parameter( cascading classifiers) </w:t>
            </w:r>
          </w:p>
        </w:tc>
      </w:tr>
      <w:tr w:rsidR="00323252" w:rsidRPr="008B720C" w14:paraId="500C6C44" w14:textId="6C3F5B83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3BBABFE" w14:textId="79A6F85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Nasim et al [52]</w:t>
            </w:r>
          </w:p>
        </w:tc>
        <w:tc>
          <w:tcPr>
            <w:tcW w:w="1080" w:type="dxa"/>
          </w:tcPr>
          <w:p w14:paraId="41C1FDCC" w14:textId="560165E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Prediction </w:t>
            </w:r>
          </w:p>
        </w:tc>
        <w:tc>
          <w:tcPr>
            <w:tcW w:w="810" w:type="dxa"/>
          </w:tcPr>
          <w:p w14:paraId="4A3262BC" w14:textId="520441E0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0A02A828" w14:textId="2F5D96F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2F9C28D" w14:textId="76F8AC1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62A961A7" w14:textId="3CEFB27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idge, DT, KNN, RF, MLP (Meta-Learning), Stacking Model</w:t>
            </w:r>
          </w:p>
        </w:tc>
        <w:tc>
          <w:tcPr>
            <w:tcW w:w="1350" w:type="dxa"/>
          </w:tcPr>
          <w:p w14:paraId="171439FC" w14:textId="529F839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tacking Model</w:t>
            </w:r>
          </w:p>
        </w:tc>
        <w:tc>
          <w:tcPr>
            <w:tcW w:w="1080" w:type="dxa"/>
          </w:tcPr>
          <w:p w14:paraId="7E0124C0" w14:textId="4C87D5F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162F43A" w14:textId="56D185D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F_1 Score</w:t>
            </w:r>
          </w:p>
        </w:tc>
        <w:tc>
          <w:tcPr>
            <w:tcW w:w="1890" w:type="dxa"/>
          </w:tcPr>
          <w:p w14:paraId="55A69CA3" w14:textId="439E9F80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 xml:space="preserve">Tunning Parameter </w:t>
            </w:r>
          </w:p>
        </w:tc>
      </w:tr>
      <w:tr w:rsidR="00323252" w:rsidRPr="008B720C" w14:paraId="74E0A837" w14:textId="73D3F05B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73DA2E68" w14:textId="15933C5E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tarajan et al [53]</w:t>
            </w:r>
          </w:p>
        </w:tc>
        <w:tc>
          <w:tcPr>
            <w:tcW w:w="1080" w:type="dxa"/>
          </w:tcPr>
          <w:p w14:paraId="1433458B" w14:textId="0EB028B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0DFF9F6B" w14:textId="08601E79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22938F02" w14:textId="3474C1D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11E20FFA" w14:textId="1228B26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288BB1E7" w14:textId="3E5130C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"AdaBoost, DT, Naive Bayes, LogR, SVM </w:t>
            </w:r>
          </w:p>
        </w:tc>
        <w:tc>
          <w:tcPr>
            <w:tcW w:w="1350" w:type="dxa"/>
          </w:tcPr>
          <w:p w14:paraId="1234BAB8" w14:textId="2BC71B4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EBE97B" w14:textId="5B5A219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65CE66C" w14:textId="3F08FD5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cision, Sensitivity, F_1 score, AUC</w:t>
            </w:r>
          </w:p>
        </w:tc>
        <w:tc>
          <w:tcPr>
            <w:tcW w:w="1890" w:type="dxa"/>
          </w:tcPr>
          <w:p w14:paraId="24B8B66A" w14:textId="3759BCCE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RMSProp</w:t>
            </w:r>
          </w:p>
        </w:tc>
      </w:tr>
      <w:tr w:rsidR="00323252" w:rsidRPr="008B720C" w14:paraId="32200F64" w14:textId="5D3AD4F3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BD11931" w14:textId="4C7F8C2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Osubor </w:t>
            </w:r>
            <w:r w:rsidR="005475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5475C8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gwali</w:t>
            </w:r>
            <w:r w:rsidR="005475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1080" w:type="dxa"/>
          </w:tcPr>
          <w:p w14:paraId="2FC04E82" w14:textId="1716B26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F90A5AB" w14:textId="6A7DB13E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6B308628" w14:textId="7E3C4B1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990" w:type="dxa"/>
          </w:tcPr>
          <w:p w14:paraId="3F97A23E" w14:textId="4BC8F27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"</w:t>
            </w:r>
          </w:p>
        </w:tc>
        <w:tc>
          <w:tcPr>
            <w:tcW w:w="1170" w:type="dxa"/>
          </w:tcPr>
          <w:p w14:paraId="37380C26" w14:textId="770ADDE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radient Boosting</w:t>
            </w:r>
          </w:p>
        </w:tc>
        <w:tc>
          <w:tcPr>
            <w:tcW w:w="1350" w:type="dxa"/>
          </w:tcPr>
          <w:p w14:paraId="7C36EFA8" w14:textId="76F0C25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, Hold-out</w:t>
            </w:r>
          </w:p>
        </w:tc>
        <w:tc>
          <w:tcPr>
            <w:tcW w:w="1080" w:type="dxa"/>
          </w:tcPr>
          <w:p w14:paraId="629508C6" w14:textId="3C16DA2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D8C00CD" w14:textId="56ED050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</w:t>
            </w:r>
          </w:p>
        </w:tc>
        <w:tc>
          <w:tcPr>
            <w:tcW w:w="1890" w:type="dxa"/>
          </w:tcPr>
          <w:p w14:paraId="35086351" w14:textId="08AD0A60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Cuttof point</w:t>
            </w:r>
          </w:p>
        </w:tc>
      </w:tr>
      <w:tr w:rsidR="00323252" w:rsidRPr="008B720C" w14:paraId="7025F514" w14:textId="1DD6E9A1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F939C60" w14:textId="5431BD17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rk et al [55]</w:t>
            </w:r>
          </w:p>
        </w:tc>
        <w:tc>
          <w:tcPr>
            <w:tcW w:w="1080" w:type="dxa"/>
          </w:tcPr>
          <w:p w14:paraId="4CE2DAB4" w14:textId="5CC5C1B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5ECFE56" w14:textId="73057495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5FE60600" w14:textId="6A1974D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16812943" w14:textId="0D5D279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74189B18" w14:textId="49C5133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NFIS</w:t>
            </w:r>
          </w:p>
        </w:tc>
        <w:tc>
          <w:tcPr>
            <w:tcW w:w="1350" w:type="dxa"/>
          </w:tcPr>
          <w:p w14:paraId="6F02EAEA" w14:textId="287FF24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rtificial Neural Network (ANN)</w:t>
            </w:r>
          </w:p>
        </w:tc>
        <w:tc>
          <w:tcPr>
            <w:tcW w:w="1080" w:type="dxa"/>
          </w:tcPr>
          <w:p w14:paraId="5DFB154E" w14:textId="4F7DCBC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1710" w:type="dxa"/>
          </w:tcPr>
          <w:p w14:paraId="67588A2D" w14:textId="5DE7678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AUC</w:t>
            </w:r>
          </w:p>
        </w:tc>
        <w:tc>
          <w:tcPr>
            <w:tcW w:w="1890" w:type="dxa"/>
          </w:tcPr>
          <w:p w14:paraId="58CD78BD" w14:textId="7173A8B0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1FD70F35" w14:textId="5D9DCDCA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3ED0BDA" w14:textId="13300947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ul et al [56]</w:t>
            </w:r>
          </w:p>
        </w:tc>
        <w:tc>
          <w:tcPr>
            <w:tcW w:w="1080" w:type="dxa"/>
          </w:tcPr>
          <w:p w14:paraId="57EC76EC" w14:textId="29A4CC0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259B1593" w14:textId="335668E6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9977A13" w14:textId="6DA5357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333044A" w14:textId="27FF908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67387F78" w14:textId="1258287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, RF, XGBoost</w:t>
            </w:r>
          </w:p>
        </w:tc>
        <w:tc>
          <w:tcPr>
            <w:tcW w:w="1350" w:type="dxa"/>
          </w:tcPr>
          <w:p w14:paraId="7D7F10B5" w14:textId="5B162C0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080" w:type="dxa"/>
          </w:tcPr>
          <w:p w14:paraId="0EB0E219" w14:textId="7CA3387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1710" w:type="dxa"/>
          </w:tcPr>
          <w:p w14:paraId="57195C34" w14:textId="117BEC3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09ECA424" w14:textId="7D1B6165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, Learning Rate, SGD, Tuning parameter (Kernel Type), Weight Decay (decay rate), Dropout (Hidden Layer)</w:t>
            </w:r>
          </w:p>
        </w:tc>
      </w:tr>
      <w:tr w:rsidR="00323252" w:rsidRPr="008B720C" w14:paraId="7364D39A" w14:textId="56619FD1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3698F2A" w14:textId="34E0AE2D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yne et al [57]</w:t>
            </w:r>
          </w:p>
        </w:tc>
        <w:tc>
          <w:tcPr>
            <w:tcW w:w="1080" w:type="dxa"/>
          </w:tcPr>
          <w:p w14:paraId="73A5FFE4" w14:textId="3234779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256D287" w14:textId="15030145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7D752E5" w14:textId="76005D9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A93EA77" w14:textId="1CB9409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5796B7D0" w14:textId="09EF85F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daBoost, DT, GB, KNN, LogR, MLP, RF, SVM, TabN</w:t>
            </w:r>
          </w:p>
        </w:tc>
        <w:tc>
          <w:tcPr>
            <w:tcW w:w="1350" w:type="dxa"/>
          </w:tcPr>
          <w:p w14:paraId="4C168592" w14:textId="44F26B6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TabNet </w:t>
            </w:r>
          </w:p>
        </w:tc>
        <w:tc>
          <w:tcPr>
            <w:tcW w:w="1080" w:type="dxa"/>
          </w:tcPr>
          <w:p w14:paraId="170F182B" w14:textId="230E599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1710" w:type="dxa"/>
          </w:tcPr>
          <w:p w14:paraId="45FD37C1" w14:textId="5A2257C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7A3CEB3D" w14:textId="1E744A77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582E4216" w14:textId="0E198CF5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F66A803" w14:textId="2A86D5D5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abhashwaree </w:t>
            </w:r>
            <w:r w:rsidR="005475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5475C8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r w:rsidR="005475C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1080" w:type="dxa"/>
          </w:tcPr>
          <w:p w14:paraId="504877D8" w14:textId="21DBF10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072A83F2" w14:textId="2F547302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ML</w:t>
            </w:r>
          </w:p>
        </w:tc>
        <w:tc>
          <w:tcPr>
            <w:tcW w:w="1260" w:type="dxa"/>
          </w:tcPr>
          <w:p w14:paraId="051492AA" w14:textId="0713110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990" w:type="dxa"/>
          </w:tcPr>
          <w:p w14:paraId="014B3CA2" w14:textId="7890625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1170" w:type="dxa"/>
          </w:tcPr>
          <w:p w14:paraId="3E61C128" w14:textId="5619143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350" w:type="dxa"/>
          </w:tcPr>
          <w:p w14:paraId="473BFF1D" w14:textId="1B2A85B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Support Vector Machine </w:t>
            </w:r>
          </w:p>
        </w:tc>
        <w:tc>
          <w:tcPr>
            <w:tcW w:w="1080" w:type="dxa"/>
          </w:tcPr>
          <w:p w14:paraId="63B6C9D5" w14:textId="495956C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1710" w:type="dxa"/>
          </w:tcPr>
          <w:p w14:paraId="1C6BA948" w14:textId="728DED3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F1-Score, MAE, MSE, RMSE</w:t>
            </w:r>
          </w:p>
        </w:tc>
        <w:tc>
          <w:tcPr>
            <w:tcW w:w="1890" w:type="dxa"/>
          </w:tcPr>
          <w:p w14:paraId="054147FB" w14:textId="6E598AEC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323252" w:rsidRPr="008B720C" w14:paraId="3DD0ACC2" w14:textId="34732BC5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26604B7" w14:textId="11C60BEC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abhashwaree </w:t>
            </w:r>
            <w:r w:rsidR="005475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5475C8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r w:rsidR="005475C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1080" w:type="dxa"/>
          </w:tcPr>
          <w:p w14:paraId="1ECFA09F" w14:textId="0DB9B2D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1E51B9D3" w14:textId="55CCDD61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ML</w:t>
            </w:r>
          </w:p>
        </w:tc>
        <w:tc>
          <w:tcPr>
            <w:tcW w:w="1260" w:type="dxa"/>
          </w:tcPr>
          <w:p w14:paraId="405297C3" w14:textId="0181ACD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990" w:type="dxa"/>
          </w:tcPr>
          <w:p w14:paraId="3B94F1F3" w14:textId="03624C0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5C12D683" w14:textId="6D0BBCE6" w:rsidR="00323252" w:rsidRPr="00323252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32325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NFIS-GA,FFANN, RF, SVM</w:t>
            </w:r>
          </w:p>
        </w:tc>
        <w:tc>
          <w:tcPr>
            <w:tcW w:w="1350" w:type="dxa"/>
          </w:tcPr>
          <w:p w14:paraId="59BC3442" w14:textId="765AB64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rtificial Neural Network (ANN)</w:t>
            </w:r>
          </w:p>
        </w:tc>
        <w:tc>
          <w:tcPr>
            <w:tcW w:w="1080" w:type="dxa"/>
          </w:tcPr>
          <w:p w14:paraId="242DAB8F" w14:textId="110F528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550375F1" w14:textId="49D2503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4162F843" w14:textId="7C337BD0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Dropout, RMSProp, Categorical_crossentropy</w:t>
            </w:r>
          </w:p>
        </w:tc>
      </w:tr>
      <w:tr w:rsidR="00323252" w:rsidRPr="008B720C" w14:paraId="13316FB0" w14:textId="0CDAF810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3C14906" w14:textId="75C41168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Qasrawi et al [60]</w:t>
            </w:r>
          </w:p>
        </w:tc>
        <w:tc>
          <w:tcPr>
            <w:tcW w:w="1080" w:type="dxa"/>
          </w:tcPr>
          <w:p w14:paraId="291B12E5" w14:textId="280DD4A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0EB0B001" w14:textId="2F55C149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2B5CD245" w14:textId="66D05F6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2FB703B" w14:textId="13DCE5D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230D4A62" w14:textId="1C6983A8" w:rsidR="00323252" w:rsidRPr="00323252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32325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NFIS-GA, FFANN, RF, SVM</w:t>
            </w:r>
          </w:p>
        </w:tc>
        <w:tc>
          <w:tcPr>
            <w:tcW w:w="1350" w:type="dxa"/>
          </w:tcPr>
          <w:p w14:paraId="4FEB639C" w14:textId="16EC79C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rtificial Neural Network (ANN)</w:t>
            </w:r>
          </w:p>
        </w:tc>
        <w:tc>
          <w:tcPr>
            <w:tcW w:w="1080" w:type="dxa"/>
          </w:tcPr>
          <w:p w14:paraId="14593D3D" w14:textId="0907C40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5A147593" w14:textId="245C23E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</w:t>
            </w:r>
          </w:p>
        </w:tc>
        <w:tc>
          <w:tcPr>
            <w:tcW w:w="1890" w:type="dxa"/>
          </w:tcPr>
          <w:p w14:paraId="476B297F" w14:textId="5E21D2F9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237B2955" w14:textId="7523C300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B239988" w14:textId="7DDCB737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aisa et al [61]</w:t>
            </w:r>
          </w:p>
        </w:tc>
        <w:tc>
          <w:tcPr>
            <w:tcW w:w="1080" w:type="dxa"/>
          </w:tcPr>
          <w:p w14:paraId="4FC5E6A6" w14:textId="35A373D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762E4C09" w14:textId="07E4C858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6927FE63" w14:textId="62E93EE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E570564" w14:textId="09F7C4A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2B76969C" w14:textId="0140873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GB, RF, Naive Bayes, SVM</w:t>
            </w:r>
          </w:p>
        </w:tc>
        <w:tc>
          <w:tcPr>
            <w:tcW w:w="1350" w:type="dxa"/>
          </w:tcPr>
          <w:p w14:paraId="7F7CAADF" w14:textId="23906AE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radient Boosting</w:t>
            </w:r>
          </w:p>
        </w:tc>
        <w:tc>
          <w:tcPr>
            <w:tcW w:w="1080" w:type="dxa"/>
          </w:tcPr>
          <w:p w14:paraId="6CB422CC" w14:textId="7661E78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45958AC5" w14:textId="7DDAFBA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AUC, G-Mean</w:t>
            </w:r>
          </w:p>
        </w:tc>
        <w:tc>
          <w:tcPr>
            <w:tcW w:w="1890" w:type="dxa"/>
          </w:tcPr>
          <w:p w14:paraId="77FCDD58" w14:textId="52A77066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0C4C1564" w14:textId="3AC46D09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533FC7DA" w14:textId="176DC387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Reps et al [62]</w:t>
            </w:r>
          </w:p>
        </w:tc>
        <w:tc>
          <w:tcPr>
            <w:tcW w:w="1080" w:type="dxa"/>
          </w:tcPr>
          <w:p w14:paraId="50E2DB0C" w14:textId="5A9EE36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9FA47EF" w14:textId="6EE67BA2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01A656DF" w14:textId="291ED73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55F6195" w14:textId="24FCE41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172F704B" w14:textId="14C6990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B, LogR, RF, SVM, XGBoost</w:t>
            </w:r>
          </w:p>
        </w:tc>
        <w:tc>
          <w:tcPr>
            <w:tcW w:w="1350" w:type="dxa"/>
          </w:tcPr>
          <w:p w14:paraId="11F3A00D" w14:textId="21E9592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andom Forest</w:t>
            </w:r>
          </w:p>
        </w:tc>
        <w:tc>
          <w:tcPr>
            <w:tcW w:w="1080" w:type="dxa"/>
          </w:tcPr>
          <w:p w14:paraId="4A4FCC0B" w14:textId="100D8B6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18D53F9" w14:textId="54F6587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, G-means</w:t>
            </w:r>
          </w:p>
        </w:tc>
        <w:tc>
          <w:tcPr>
            <w:tcW w:w="1890" w:type="dxa"/>
          </w:tcPr>
          <w:p w14:paraId="1C97B3AF" w14:textId="7C8FE001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76D48CD5" w14:textId="02D50A0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5A09050" w14:textId="68F2BFF9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en et al [63]</w:t>
            </w:r>
          </w:p>
        </w:tc>
        <w:tc>
          <w:tcPr>
            <w:tcW w:w="1080" w:type="dxa"/>
          </w:tcPr>
          <w:p w14:paraId="5BCD301E" w14:textId="1C86D56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69BBCDAE" w14:textId="1B21E160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\RL</w:t>
            </w:r>
          </w:p>
        </w:tc>
        <w:tc>
          <w:tcPr>
            <w:tcW w:w="1260" w:type="dxa"/>
          </w:tcPr>
          <w:p w14:paraId="64CE83CB" w14:textId="1F344FA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1A2FF0D" w14:textId="72A8BEC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451F7CAD" w14:textId="4EAC07D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B</w:t>
            </w:r>
          </w:p>
        </w:tc>
        <w:tc>
          <w:tcPr>
            <w:tcW w:w="1350" w:type="dxa"/>
          </w:tcPr>
          <w:p w14:paraId="63FEC25A" w14:textId="38B6002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Gradient Boosting</w:t>
            </w:r>
          </w:p>
        </w:tc>
        <w:tc>
          <w:tcPr>
            <w:tcW w:w="1080" w:type="dxa"/>
          </w:tcPr>
          <w:p w14:paraId="3F72D7CE" w14:textId="3930965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29186A4D" w14:textId="09ABC83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</w:t>
            </w:r>
          </w:p>
        </w:tc>
        <w:tc>
          <w:tcPr>
            <w:tcW w:w="1890" w:type="dxa"/>
          </w:tcPr>
          <w:p w14:paraId="41EDA281" w14:textId="3691763B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0D2E77D1" w14:textId="547FF60C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5686A569" w14:textId="43BB9A8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in et al [64]</w:t>
            </w:r>
          </w:p>
        </w:tc>
        <w:tc>
          <w:tcPr>
            <w:tcW w:w="1080" w:type="dxa"/>
          </w:tcPr>
          <w:p w14:paraId="06848EC8" w14:textId="7BB5112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66635C5" w14:textId="7DCFEC86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A29995D" w14:textId="34DF686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8ED539C" w14:textId="1805181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73AD64CE" w14:textId="167B28C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NN,  Reinforcement Learning</w:t>
            </w:r>
          </w:p>
        </w:tc>
        <w:tc>
          <w:tcPr>
            <w:tcW w:w="1350" w:type="dxa"/>
          </w:tcPr>
          <w:p w14:paraId="5E012A92" w14:textId="0DD8AAD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rtificial Neural Network (ANN)</w:t>
            </w:r>
          </w:p>
        </w:tc>
        <w:tc>
          <w:tcPr>
            <w:tcW w:w="1080" w:type="dxa"/>
          </w:tcPr>
          <w:p w14:paraId="6DCB0711" w14:textId="4C1E012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7021C583" w14:textId="1E2D6FD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 Precision, Sensitivity, Specificity, F_1 score, AUC</w:t>
            </w:r>
          </w:p>
        </w:tc>
        <w:tc>
          <w:tcPr>
            <w:tcW w:w="1890" w:type="dxa"/>
          </w:tcPr>
          <w:p w14:paraId="4C0F0A44" w14:textId="0571969F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Dropout, SGD</w:t>
            </w:r>
          </w:p>
        </w:tc>
      </w:tr>
      <w:tr w:rsidR="00323252" w:rsidRPr="008B720C" w14:paraId="41923DBE" w14:textId="7809BFB8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B00E65F" w14:textId="0F253765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ivaprasad et al [65]</w:t>
            </w:r>
          </w:p>
        </w:tc>
        <w:tc>
          <w:tcPr>
            <w:tcW w:w="1080" w:type="dxa"/>
          </w:tcPr>
          <w:p w14:paraId="5C9281BC" w14:textId="6C60DFD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B87DE1D" w14:textId="2CB1C9E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</w:tcPr>
          <w:p w14:paraId="2660F00E" w14:textId="79B4B82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FE603C1" w14:textId="361FC86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662AE591" w14:textId="7C57117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daBoost,  KNN, LogR, NN,Naive Bayes,RF, SVM,  Recursive Partitioning</w:t>
            </w:r>
          </w:p>
        </w:tc>
        <w:tc>
          <w:tcPr>
            <w:tcW w:w="1350" w:type="dxa"/>
          </w:tcPr>
          <w:p w14:paraId="16B5DF98" w14:textId="334524F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5A4F7D9E" w14:textId="7EA72C5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3DFDD43D" w14:textId="5027DD2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</w:t>
            </w:r>
          </w:p>
        </w:tc>
        <w:tc>
          <w:tcPr>
            <w:tcW w:w="1890" w:type="dxa"/>
          </w:tcPr>
          <w:p w14:paraId="290D0110" w14:textId="71ABF56D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 ( Grid Search)</w:t>
            </w:r>
          </w:p>
        </w:tc>
      </w:tr>
      <w:tr w:rsidR="00323252" w:rsidRPr="008B720C" w14:paraId="1148387B" w14:textId="72EE892B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D82443A" w14:textId="21CAD032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rivatsav</w:t>
            </w:r>
            <w:r w:rsidR="00256B3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256B3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nthini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66]</w:t>
            </w:r>
          </w:p>
        </w:tc>
        <w:tc>
          <w:tcPr>
            <w:tcW w:w="1080" w:type="dxa"/>
          </w:tcPr>
          <w:p w14:paraId="29801F37" w14:textId="5B78E62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333A5906" w14:textId="3B9BEBF3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6075FF10" w14:textId="250A1C6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9C6F862" w14:textId="6E5D941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51338CD6" w14:textId="1707526F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F, LogR, DT, KNN, AdaBoost, CatBoost, LightGBM, XGBoost</w:t>
            </w:r>
          </w:p>
        </w:tc>
        <w:tc>
          <w:tcPr>
            <w:tcW w:w="1350" w:type="dxa"/>
          </w:tcPr>
          <w:p w14:paraId="41AEC14A" w14:textId="0EF22D9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tacking Ensemble</w:t>
            </w:r>
          </w:p>
        </w:tc>
        <w:tc>
          <w:tcPr>
            <w:tcW w:w="1080" w:type="dxa"/>
          </w:tcPr>
          <w:p w14:paraId="6839FBA9" w14:textId="7BCBB55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757ED54C" w14:textId="245CD3E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</w:t>
            </w:r>
          </w:p>
        </w:tc>
        <w:tc>
          <w:tcPr>
            <w:tcW w:w="1890" w:type="dxa"/>
          </w:tcPr>
          <w:p w14:paraId="441125F7" w14:textId="6CF3421E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Adam, SGD, categorical cross-entropy</w:t>
            </w:r>
          </w:p>
        </w:tc>
      </w:tr>
      <w:tr w:rsidR="00323252" w:rsidRPr="008B720C" w14:paraId="70368DF1" w14:textId="60EA4B9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04ECA72" w14:textId="7CA1D1F9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ganthi </w:t>
            </w:r>
            <w:r w:rsidR="00256B3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256B3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etha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1080" w:type="dxa"/>
          </w:tcPr>
          <w:p w14:paraId="29B94FE8" w14:textId="4821F09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53B3E9D" w14:textId="67B7B03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0CDDE3E1" w14:textId="0FF103C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77BF639" w14:textId="50F8F9B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29A1A720" w14:textId="7A90A7F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, Logistic Regression</w:t>
            </w:r>
          </w:p>
        </w:tc>
        <w:tc>
          <w:tcPr>
            <w:tcW w:w="1350" w:type="dxa"/>
          </w:tcPr>
          <w:p w14:paraId="399535DD" w14:textId="1A896BD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STM</w:t>
            </w:r>
          </w:p>
        </w:tc>
        <w:tc>
          <w:tcPr>
            <w:tcW w:w="1080" w:type="dxa"/>
          </w:tcPr>
          <w:p w14:paraId="2C4044D1" w14:textId="24FA727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710" w:type="dxa"/>
          </w:tcPr>
          <w:p w14:paraId="5D2378D4" w14:textId="183AF70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Precision, Sensitivity, F_1 score</w:t>
            </w:r>
          </w:p>
        </w:tc>
        <w:tc>
          <w:tcPr>
            <w:tcW w:w="1890" w:type="dxa"/>
          </w:tcPr>
          <w:p w14:paraId="17620DE3" w14:textId="4B3C6BEA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 (Osprey Optimization Algorithm (OOA))</w:t>
            </w:r>
          </w:p>
        </w:tc>
      </w:tr>
      <w:tr w:rsidR="00323252" w:rsidRPr="008B720C" w14:paraId="71A6A596" w14:textId="27BB7BE2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BC16B11" w14:textId="00C3C809" w:rsidR="00323252" w:rsidRPr="00C01068" w:rsidRDefault="009917DC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A152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usič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323252"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 [68]</w:t>
            </w:r>
          </w:p>
        </w:tc>
        <w:tc>
          <w:tcPr>
            <w:tcW w:w="1080" w:type="dxa"/>
          </w:tcPr>
          <w:p w14:paraId="06353116" w14:textId="5917677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1A8DE87" w14:textId="0CF090F1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066DAA1A" w14:textId="2C2A80A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990" w:type="dxa"/>
          </w:tcPr>
          <w:p w14:paraId="38235EBE" w14:textId="37061FE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3FF67AD0" w14:textId="01022D7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P</w:t>
            </w:r>
          </w:p>
        </w:tc>
        <w:tc>
          <w:tcPr>
            <w:tcW w:w="1350" w:type="dxa"/>
          </w:tcPr>
          <w:p w14:paraId="6DD24498" w14:textId="4B962A0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P</w:t>
            </w:r>
          </w:p>
        </w:tc>
        <w:tc>
          <w:tcPr>
            <w:tcW w:w="1080" w:type="dxa"/>
          </w:tcPr>
          <w:p w14:paraId="369E5C8D" w14:textId="5AD84B6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710" w:type="dxa"/>
          </w:tcPr>
          <w:p w14:paraId="72F1D999" w14:textId="292294E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AE, RMSE</w:t>
            </w:r>
          </w:p>
        </w:tc>
        <w:tc>
          <w:tcPr>
            <w:tcW w:w="1890" w:type="dxa"/>
          </w:tcPr>
          <w:p w14:paraId="5E8C4C57" w14:textId="6804C2F4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11D1B462" w14:textId="47598B22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5E31A4C" w14:textId="71DDA36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ang et al [69]</w:t>
            </w:r>
          </w:p>
        </w:tc>
        <w:tc>
          <w:tcPr>
            <w:tcW w:w="1080" w:type="dxa"/>
          </w:tcPr>
          <w:p w14:paraId="44748138" w14:textId="71E9D45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 &amp; Detection</w:t>
            </w:r>
          </w:p>
        </w:tc>
        <w:tc>
          <w:tcPr>
            <w:tcW w:w="810" w:type="dxa"/>
          </w:tcPr>
          <w:p w14:paraId="448E103E" w14:textId="03F5284C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\RL</w:t>
            </w:r>
          </w:p>
        </w:tc>
        <w:tc>
          <w:tcPr>
            <w:tcW w:w="1260" w:type="dxa"/>
          </w:tcPr>
          <w:p w14:paraId="1911FEA1" w14:textId="759713B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26233BD" w14:textId="36D19E7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inear Regression (LinR)</w:t>
            </w:r>
          </w:p>
        </w:tc>
        <w:tc>
          <w:tcPr>
            <w:tcW w:w="1170" w:type="dxa"/>
          </w:tcPr>
          <w:p w14:paraId="6C67BDE9" w14:textId="22B7F75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, RidgeR, KernelR, SVR, GB, XGBoost, LightGBM, CatBoost, LR</w:t>
            </w:r>
          </w:p>
        </w:tc>
        <w:tc>
          <w:tcPr>
            <w:tcW w:w="1350" w:type="dxa"/>
          </w:tcPr>
          <w:p w14:paraId="62ED9532" w14:textId="0699B25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lastic Net Regression</w:t>
            </w:r>
          </w:p>
        </w:tc>
        <w:tc>
          <w:tcPr>
            <w:tcW w:w="1080" w:type="dxa"/>
          </w:tcPr>
          <w:p w14:paraId="4F817B40" w14:textId="515B30E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7E7BE1D6" w14:textId="2EB7ADA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F1-Score, G-Mean</w:t>
            </w:r>
          </w:p>
        </w:tc>
        <w:tc>
          <w:tcPr>
            <w:tcW w:w="1890" w:type="dxa"/>
          </w:tcPr>
          <w:p w14:paraId="513B75E9" w14:textId="19B7E768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 xml:space="preserve">Mutual Learning-based Artificial Bee Colony (ML-ABC) </w:t>
            </w:r>
          </w:p>
        </w:tc>
      </w:tr>
      <w:tr w:rsidR="00323252" w:rsidRPr="008B720C" w14:paraId="377B675C" w14:textId="71274E53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EB2E1D4" w14:textId="5ED3D2E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ortajada et al [70]</w:t>
            </w:r>
          </w:p>
        </w:tc>
        <w:tc>
          <w:tcPr>
            <w:tcW w:w="1080" w:type="dxa"/>
          </w:tcPr>
          <w:p w14:paraId="7F8E3616" w14:textId="3283F4B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0DBDF36A" w14:textId="6F17AEAB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B2FE214" w14:textId="3FDCF78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0700F86E" w14:textId="32701FC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4B473B4C" w14:textId="1280EE6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NN</w:t>
            </w:r>
          </w:p>
        </w:tc>
        <w:tc>
          <w:tcPr>
            <w:tcW w:w="1350" w:type="dxa"/>
          </w:tcPr>
          <w:p w14:paraId="06BABA50" w14:textId="7747246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rtificial Neural Network (ANN)</w:t>
            </w:r>
          </w:p>
        </w:tc>
        <w:tc>
          <w:tcPr>
            <w:tcW w:w="1080" w:type="dxa"/>
          </w:tcPr>
          <w:p w14:paraId="448A5186" w14:textId="7F4CAA0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FB5FD61" w14:textId="578D8E9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 G-mean, AUC</w:t>
            </w:r>
          </w:p>
        </w:tc>
        <w:tc>
          <w:tcPr>
            <w:tcW w:w="1890" w:type="dxa"/>
          </w:tcPr>
          <w:p w14:paraId="0BF4A876" w14:textId="77DD86D0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715C9F">
              <w:rPr>
                <w:rFonts w:asciiTheme="majorBidi" w:hAnsiTheme="majorBidi" w:cstheme="majorBidi"/>
                <w:sz w:val="18"/>
                <w:szCs w:val="18"/>
              </w:rPr>
              <w:t>ing Parameter</w:t>
            </w:r>
          </w:p>
        </w:tc>
      </w:tr>
      <w:tr w:rsidR="00323252" w:rsidRPr="008B720C" w14:paraId="5AE00FD9" w14:textId="43EF7655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5C06EA4E" w14:textId="7F4FF88E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Valavani et al [71]</w:t>
            </w:r>
          </w:p>
        </w:tc>
        <w:tc>
          <w:tcPr>
            <w:tcW w:w="1080" w:type="dxa"/>
          </w:tcPr>
          <w:p w14:paraId="1057A37B" w14:textId="0B4F9B3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0D2763CD" w14:textId="7A94C5C3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</w:tcPr>
          <w:p w14:paraId="3B2C7934" w14:textId="1B11B79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4328F8A" w14:textId="3B24DA1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eural Networks (NN)</w:t>
            </w:r>
          </w:p>
        </w:tc>
        <w:tc>
          <w:tcPr>
            <w:tcW w:w="1170" w:type="dxa"/>
          </w:tcPr>
          <w:p w14:paraId="12B97E32" w14:textId="0FCF79B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P, LogR</w:t>
            </w:r>
          </w:p>
        </w:tc>
        <w:tc>
          <w:tcPr>
            <w:tcW w:w="1350" w:type="dxa"/>
          </w:tcPr>
          <w:p w14:paraId="712B0E91" w14:textId="257C9D9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P</w:t>
            </w:r>
          </w:p>
        </w:tc>
        <w:tc>
          <w:tcPr>
            <w:tcW w:w="1080" w:type="dxa"/>
          </w:tcPr>
          <w:p w14:paraId="1BDAB8AE" w14:textId="38B6BAB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3BD9D07D" w14:textId="6CA36C0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Accuracy, Sensitivity, </w:t>
            </w:r>
            <w:r w:rsidRPr="0084403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pecificity, F_1 score</w:t>
            </w:r>
          </w:p>
        </w:tc>
        <w:tc>
          <w:tcPr>
            <w:tcW w:w="1890" w:type="dxa"/>
          </w:tcPr>
          <w:p w14:paraId="549B6EF3" w14:textId="7664E22E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R</w:t>
            </w:r>
          </w:p>
        </w:tc>
      </w:tr>
      <w:tr w:rsidR="00323252" w:rsidRPr="008B720C" w14:paraId="68A38671" w14:textId="69FC3279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07C022B" w14:textId="1660AAAB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Valdeolivar-Hernandez et al [72]</w:t>
            </w:r>
          </w:p>
        </w:tc>
        <w:tc>
          <w:tcPr>
            <w:tcW w:w="1080" w:type="dxa"/>
          </w:tcPr>
          <w:p w14:paraId="206BF068" w14:textId="0801A60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7F295E1" w14:textId="3873BC8E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LP</w:t>
            </w:r>
          </w:p>
        </w:tc>
        <w:tc>
          <w:tcPr>
            <w:tcW w:w="1260" w:type="dxa"/>
          </w:tcPr>
          <w:p w14:paraId="606CB93F" w14:textId="11BBD2E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460B7DED" w14:textId="5524F669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41EAD759" w14:textId="060DF96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350" w:type="dxa"/>
          </w:tcPr>
          <w:p w14:paraId="69543A89" w14:textId="6124D2E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5F56855D" w14:textId="5CBBF1D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1E8D449A" w14:textId="54732A9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90" w:type="dxa"/>
          </w:tcPr>
          <w:p w14:paraId="0B292FC4" w14:textId="174601EA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5C068E50" w14:textId="461A2395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A71B77A" w14:textId="15801D78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y [73]</w:t>
            </w:r>
          </w:p>
        </w:tc>
        <w:tc>
          <w:tcPr>
            <w:tcW w:w="1080" w:type="dxa"/>
          </w:tcPr>
          <w:p w14:paraId="2798B54A" w14:textId="424B44B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86F95ED" w14:textId="4B157105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5BD767DB" w14:textId="6D96953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1B836B0" w14:textId="313A6E1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LP</w:t>
            </w:r>
          </w:p>
        </w:tc>
        <w:tc>
          <w:tcPr>
            <w:tcW w:w="1170" w:type="dxa"/>
          </w:tcPr>
          <w:p w14:paraId="431700FD" w14:textId="299F760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NLP </w:t>
            </w:r>
          </w:p>
        </w:tc>
        <w:tc>
          <w:tcPr>
            <w:tcW w:w="1350" w:type="dxa"/>
          </w:tcPr>
          <w:p w14:paraId="648DB7E9" w14:textId="657EB69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NLP </w:t>
            </w:r>
          </w:p>
        </w:tc>
        <w:tc>
          <w:tcPr>
            <w:tcW w:w="1080" w:type="dxa"/>
          </w:tcPr>
          <w:p w14:paraId="2BD542DB" w14:textId="492EA6F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710" w:type="dxa"/>
          </w:tcPr>
          <w:p w14:paraId="4D4892F0" w14:textId="6135E6F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Sensitivity, Specificity, F1-Score</w:t>
            </w:r>
          </w:p>
        </w:tc>
        <w:tc>
          <w:tcPr>
            <w:tcW w:w="1890" w:type="dxa"/>
          </w:tcPr>
          <w:p w14:paraId="73D3D980" w14:textId="6CC5B5D4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715C9F">
              <w:rPr>
                <w:rFonts w:asciiTheme="majorBidi" w:hAnsiTheme="majorBidi" w:cstheme="majorBidi"/>
                <w:sz w:val="18"/>
                <w:szCs w:val="18"/>
              </w:rPr>
              <w:t xml:space="preserve">ing  Parameter </w:t>
            </w:r>
          </w:p>
        </w:tc>
      </w:tr>
      <w:tr w:rsidR="00323252" w:rsidRPr="008B720C" w14:paraId="452A3893" w14:textId="214C038E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76E3240" w14:textId="6EF732AC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Wakefield </w:t>
            </w:r>
            <w:r w:rsidR="009917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9917DC" w:rsidRPr="00A4637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rasch</w:t>
            </w:r>
            <w:r w:rsidR="009917DC"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74]</w:t>
            </w:r>
          </w:p>
        </w:tc>
        <w:tc>
          <w:tcPr>
            <w:tcW w:w="1080" w:type="dxa"/>
          </w:tcPr>
          <w:p w14:paraId="498A9133" w14:textId="5C98091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3F12419" w14:textId="109DBA11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502B35E" w14:textId="44E88DF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43A7E049" w14:textId="1DC8978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1A5420C5" w14:textId="336A775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F, GB, LinR, XTR,  AdaBoost, CatBoost, Stacking, Nested Stacking</w:t>
            </w:r>
          </w:p>
        </w:tc>
        <w:tc>
          <w:tcPr>
            <w:tcW w:w="1350" w:type="dxa"/>
          </w:tcPr>
          <w:p w14:paraId="2879EDA6" w14:textId="167198F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689EC91A" w14:textId="1F0599A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6A273220" w14:textId="6BEA016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AUC</w:t>
            </w:r>
          </w:p>
        </w:tc>
        <w:tc>
          <w:tcPr>
            <w:tcW w:w="1890" w:type="dxa"/>
          </w:tcPr>
          <w:p w14:paraId="7C312265" w14:textId="4695E019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1922F43C" w14:textId="0401654C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9BB3816" w14:textId="1C5FE586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8]</w:t>
            </w:r>
          </w:p>
        </w:tc>
        <w:tc>
          <w:tcPr>
            <w:tcW w:w="1080" w:type="dxa"/>
          </w:tcPr>
          <w:p w14:paraId="5E636883" w14:textId="4FA133F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6AD5AE2" w14:textId="0DF7CB36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63845C27" w14:textId="289B352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7D02C04" w14:textId="34E3E99E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38358C37" w14:textId="26861F5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, RF</w:t>
            </w:r>
          </w:p>
        </w:tc>
        <w:tc>
          <w:tcPr>
            <w:tcW w:w="1350" w:type="dxa"/>
          </w:tcPr>
          <w:p w14:paraId="7950EFFF" w14:textId="026D881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3113F78F" w14:textId="3F0A2C93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2BDD1309" w14:textId="0B4468F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, F_1 score, AUC</w:t>
            </w:r>
          </w:p>
        </w:tc>
        <w:tc>
          <w:tcPr>
            <w:tcW w:w="1890" w:type="dxa"/>
          </w:tcPr>
          <w:p w14:paraId="4497B79A" w14:textId="0889E30F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715C9F">
              <w:rPr>
                <w:rFonts w:asciiTheme="majorBidi" w:hAnsiTheme="majorBidi" w:cstheme="majorBidi"/>
                <w:sz w:val="18"/>
                <w:szCs w:val="18"/>
              </w:rPr>
              <w:t>ing Parameter</w:t>
            </w:r>
          </w:p>
        </w:tc>
      </w:tr>
      <w:tr w:rsidR="00323252" w:rsidRPr="008B720C" w14:paraId="26BF835A" w14:textId="0B6B621F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60E02462" w14:textId="25F514E1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6]</w:t>
            </w:r>
          </w:p>
        </w:tc>
        <w:tc>
          <w:tcPr>
            <w:tcW w:w="1080" w:type="dxa"/>
          </w:tcPr>
          <w:p w14:paraId="11E0A16A" w14:textId="76541DB7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19D22DE" w14:textId="763B9075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44F83CD" w14:textId="65527BF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698031B4" w14:textId="045CDDE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75FFA53F" w14:textId="79BA5B0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KNN, RF, SVM</w:t>
            </w:r>
          </w:p>
        </w:tc>
        <w:tc>
          <w:tcPr>
            <w:tcW w:w="1350" w:type="dxa"/>
          </w:tcPr>
          <w:p w14:paraId="6B736070" w14:textId="7D4339D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4447A0F3" w14:textId="170FCC2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5A5EAFC8" w14:textId="5A7BAD8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AUC</w:t>
            </w:r>
          </w:p>
        </w:tc>
        <w:tc>
          <w:tcPr>
            <w:tcW w:w="1890" w:type="dxa"/>
          </w:tcPr>
          <w:p w14:paraId="319FE434" w14:textId="18BD4872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L1/L2 Regularization</w:t>
            </w:r>
          </w:p>
        </w:tc>
      </w:tr>
      <w:tr w:rsidR="00323252" w:rsidRPr="008B720C" w14:paraId="71F567B8" w14:textId="5E02676B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042A4EE7" w14:textId="462ED55A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5]</w:t>
            </w:r>
          </w:p>
        </w:tc>
        <w:tc>
          <w:tcPr>
            <w:tcW w:w="1080" w:type="dxa"/>
          </w:tcPr>
          <w:p w14:paraId="6621B5EE" w14:textId="1404E72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364D4646" w14:textId="6621E165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D8DCAF6" w14:textId="2869D2E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3B02FE9" w14:textId="541780D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1170" w:type="dxa"/>
          </w:tcPr>
          <w:p w14:paraId="292AD0BE" w14:textId="24B6399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LogR, Navie Bayes, RF, SVM, XGBoost</w:t>
            </w:r>
          </w:p>
        </w:tc>
        <w:tc>
          <w:tcPr>
            <w:tcW w:w="1350" w:type="dxa"/>
          </w:tcPr>
          <w:p w14:paraId="6A96CD5B" w14:textId="7DCCBB0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Support Vector Machine </w:t>
            </w:r>
          </w:p>
        </w:tc>
        <w:tc>
          <w:tcPr>
            <w:tcW w:w="1080" w:type="dxa"/>
          </w:tcPr>
          <w:p w14:paraId="36510F13" w14:textId="323120C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20B434F" w14:textId="55BC560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ensitivity,Specificity, AUC</w:t>
            </w:r>
          </w:p>
        </w:tc>
        <w:tc>
          <w:tcPr>
            <w:tcW w:w="1890" w:type="dxa"/>
          </w:tcPr>
          <w:p w14:paraId="1D466D7B" w14:textId="3090EB32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11437D60" w14:textId="31E2D9F5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6E97AE7" w14:textId="0DBBC0D4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7]</w:t>
            </w:r>
          </w:p>
        </w:tc>
        <w:tc>
          <w:tcPr>
            <w:tcW w:w="1080" w:type="dxa"/>
          </w:tcPr>
          <w:p w14:paraId="661CB3E0" w14:textId="1B24656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62D8EE9" w14:textId="3CD0DA80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CD0681F" w14:textId="7ECC8F2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990" w:type="dxa"/>
          </w:tcPr>
          <w:p w14:paraId="72374141" w14:textId="21C3C66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1170" w:type="dxa"/>
          </w:tcPr>
          <w:p w14:paraId="4CCF4C34" w14:textId="6E9FB2F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350" w:type="dxa"/>
          </w:tcPr>
          <w:p w14:paraId="47AB4ED1" w14:textId="7FA17B2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Support Vector Machine </w:t>
            </w:r>
          </w:p>
        </w:tc>
        <w:tc>
          <w:tcPr>
            <w:tcW w:w="1080" w:type="dxa"/>
          </w:tcPr>
          <w:p w14:paraId="11FB7F4C" w14:textId="70FD934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4239AD7" w14:textId="353C2EE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AUC</w:t>
            </w:r>
          </w:p>
        </w:tc>
        <w:tc>
          <w:tcPr>
            <w:tcW w:w="1890" w:type="dxa"/>
          </w:tcPr>
          <w:p w14:paraId="66D05069" w14:textId="429BB654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L1/L2 Regularization</w:t>
            </w:r>
          </w:p>
        </w:tc>
      </w:tr>
      <w:tr w:rsidR="00323252" w:rsidRPr="008B720C" w14:paraId="5440BDC6" w14:textId="60A9C620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34102250" w14:textId="3B0A16E2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u et al [79]</w:t>
            </w:r>
          </w:p>
        </w:tc>
        <w:tc>
          <w:tcPr>
            <w:tcW w:w="1080" w:type="dxa"/>
          </w:tcPr>
          <w:p w14:paraId="6A012091" w14:textId="5E53475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810" w:type="dxa"/>
          </w:tcPr>
          <w:p w14:paraId="484B3BC8" w14:textId="335B2F2D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09415116" w14:textId="089DB87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29D05BE9" w14:textId="4B06FE9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3962C5D9" w14:textId="666239A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asso, LogR</w:t>
            </w:r>
          </w:p>
        </w:tc>
        <w:tc>
          <w:tcPr>
            <w:tcW w:w="1350" w:type="dxa"/>
          </w:tcPr>
          <w:p w14:paraId="1D4CE542" w14:textId="6149AD9A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istic Regression</w:t>
            </w:r>
          </w:p>
        </w:tc>
        <w:tc>
          <w:tcPr>
            <w:tcW w:w="1080" w:type="dxa"/>
          </w:tcPr>
          <w:p w14:paraId="2A03DD22" w14:textId="6295DE2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5B825827" w14:textId="60E0BCF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AUC</w:t>
            </w:r>
          </w:p>
        </w:tc>
        <w:tc>
          <w:tcPr>
            <w:tcW w:w="1890" w:type="dxa"/>
          </w:tcPr>
          <w:p w14:paraId="6C22AEBC" w14:textId="6AAE9432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 ( Grid Search)</w:t>
            </w:r>
          </w:p>
        </w:tc>
      </w:tr>
      <w:tr w:rsidR="00323252" w:rsidRPr="008B720C" w14:paraId="68EC53D4" w14:textId="09965ED5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E8EDA75" w14:textId="0D1CB27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Xu </w:t>
            </w:r>
            <w:r w:rsidR="009917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9917DC" w:rsidRPr="00FA73E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ampson</w:t>
            </w:r>
            <w:r w:rsidR="009917DC"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80]</w:t>
            </w:r>
          </w:p>
        </w:tc>
        <w:tc>
          <w:tcPr>
            <w:tcW w:w="1080" w:type="dxa"/>
          </w:tcPr>
          <w:p w14:paraId="595FA414" w14:textId="3BE5629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45266A7B" w14:textId="4C2DA08C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6DCFDB01" w14:textId="25B9B41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5A11ABE6" w14:textId="2A78B65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Classification </w:t>
            </w:r>
          </w:p>
        </w:tc>
        <w:tc>
          <w:tcPr>
            <w:tcW w:w="1170" w:type="dxa"/>
          </w:tcPr>
          <w:p w14:paraId="72FC7E2D" w14:textId="73F8139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350" w:type="dxa"/>
          </w:tcPr>
          <w:p w14:paraId="5B818C91" w14:textId="0F13E4C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Support Vector Machine </w:t>
            </w:r>
          </w:p>
        </w:tc>
        <w:tc>
          <w:tcPr>
            <w:tcW w:w="1080" w:type="dxa"/>
          </w:tcPr>
          <w:p w14:paraId="13FA7936" w14:textId="093CF2ED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73A9DF5C" w14:textId="28BD6602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AUC</w:t>
            </w:r>
          </w:p>
        </w:tc>
        <w:tc>
          <w:tcPr>
            <w:tcW w:w="1890" w:type="dxa"/>
          </w:tcPr>
          <w:p w14:paraId="68C0C0A8" w14:textId="467840A5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60FA35BF" w14:textId="45ABDE79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454BC981" w14:textId="20F8762D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Yu et al [81]</w:t>
            </w:r>
          </w:p>
        </w:tc>
        <w:tc>
          <w:tcPr>
            <w:tcW w:w="1080" w:type="dxa"/>
          </w:tcPr>
          <w:p w14:paraId="077E2FBC" w14:textId="6A03662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0EF9F8EC" w14:textId="0D74F47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26CF1D00" w14:textId="603DFB64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298435E" w14:textId="024023E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oosting)</w:t>
            </w:r>
          </w:p>
        </w:tc>
        <w:tc>
          <w:tcPr>
            <w:tcW w:w="1170" w:type="dxa"/>
          </w:tcPr>
          <w:p w14:paraId="565D5A18" w14:textId="71ADF21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F, NN, XGBoost</w:t>
            </w:r>
          </w:p>
        </w:tc>
        <w:tc>
          <w:tcPr>
            <w:tcW w:w="1350" w:type="dxa"/>
          </w:tcPr>
          <w:p w14:paraId="565628C1" w14:textId="392C42E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080" w:type="dxa"/>
          </w:tcPr>
          <w:p w14:paraId="42664C61" w14:textId="720F88D5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09769F57" w14:textId="04FF294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1890" w:type="dxa"/>
          </w:tcPr>
          <w:p w14:paraId="6D82A1F2" w14:textId="0E54C4CC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 ( Grid Search)</w:t>
            </w:r>
          </w:p>
        </w:tc>
      </w:tr>
      <w:tr w:rsidR="00323252" w:rsidRPr="008B720C" w14:paraId="147EEB33" w14:textId="478BA086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571B6D30" w14:textId="76DA4D1F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2]</w:t>
            </w:r>
          </w:p>
        </w:tc>
        <w:tc>
          <w:tcPr>
            <w:tcW w:w="1080" w:type="dxa"/>
          </w:tcPr>
          <w:p w14:paraId="5238C1B9" w14:textId="1F740F8A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666CB6A3" w14:textId="5AD3A916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73A782A6" w14:textId="44E217E6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C4C08AC" w14:textId="59014951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0BF59DC2" w14:textId="21667EAC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350" w:type="dxa"/>
          </w:tcPr>
          <w:p w14:paraId="68B1C4E9" w14:textId="7416429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06DC09A5" w14:textId="15052D84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Hold-out </w:t>
            </w:r>
          </w:p>
        </w:tc>
        <w:tc>
          <w:tcPr>
            <w:tcW w:w="1710" w:type="dxa"/>
          </w:tcPr>
          <w:p w14:paraId="687351FF" w14:textId="4BDE63E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Sensitivity, Specificity, PPV, NPV, AUC</w:t>
            </w:r>
          </w:p>
        </w:tc>
        <w:tc>
          <w:tcPr>
            <w:tcW w:w="1890" w:type="dxa"/>
          </w:tcPr>
          <w:p w14:paraId="529A05D4" w14:textId="650E8B31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323252" w:rsidRPr="008B720C" w14:paraId="30DA385B" w14:textId="79DE64FD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74C7097B" w14:textId="2FCDA7FB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Zhang et al [83]</w:t>
            </w:r>
          </w:p>
        </w:tc>
        <w:tc>
          <w:tcPr>
            <w:tcW w:w="1080" w:type="dxa"/>
          </w:tcPr>
          <w:p w14:paraId="12C3AE92" w14:textId="4284DB4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80CC651" w14:textId="050A96C0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1D2102DF" w14:textId="30BBB3F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1677D8CA" w14:textId="02AFDD46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Ensemble Methods (Bagging)</w:t>
            </w:r>
          </w:p>
        </w:tc>
        <w:tc>
          <w:tcPr>
            <w:tcW w:w="1170" w:type="dxa"/>
          </w:tcPr>
          <w:p w14:paraId="0EC48491" w14:textId="2FC88260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SVM, RF</w:t>
            </w:r>
          </w:p>
        </w:tc>
        <w:tc>
          <w:tcPr>
            <w:tcW w:w="1350" w:type="dxa"/>
          </w:tcPr>
          <w:p w14:paraId="241E7795" w14:textId="3A3E5C58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Random Forest </w:t>
            </w:r>
          </w:p>
        </w:tc>
        <w:tc>
          <w:tcPr>
            <w:tcW w:w="1080" w:type="dxa"/>
          </w:tcPr>
          <w:p w14:paraId="3FDE5EDA" w14:textId="056960AF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28BEFC53" w14:textId="2DAA6A3C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 xml:space="preserve">AUC, Sensitivity, PPV </w:t>
            </w:r>
          </w:p>
        </w:tc>
        <w:tc>
          <w:tcPr>
            <w:tcW w:w="1890" w:type="dxa"/>
          </w:tcPr>
          <w:p w14:paraId="63D528FB" w14:textId="79FEC2C5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L1/L2 Regularization</w:t>
            </w:r>
          </w:p>
        </w:tc>
      </w:tr>
      <w:tr w:rsidR="00323252" w:rsidRPr="008B720C" w14:paraId="14CDE49C" w14:textId="039214C1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23072001" w14:textId="7FB21C79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4]</w:t>
            </w:r>
          </w:p>
        </w:tc>
        <w:tc>
          <w:tcPr>
            <w:tcW w:w="1080" w:type="dxa"/>
          </w:tcPr>
          <w:p w14:paraId="63637B09" w14:textId="7DDD0AD5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7A73FCB4" w14:textId="0245EA7E" w:rsidR="00323252" w:rsidRPr="00844037" w:rsidRDefault="00323252" w:rsidP="00323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4EB28FEF" w14:textId="2BF3C34E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3348981F" w14:textId="36AEBC5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03009E01" w14:textId="687C3A3B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R</w:t>
            </w:r>
          </w:p>
        </w:tc>
        <w:tc>
          <w:tcPr>
            <w:tcW w:w="1350" w:type="dxa"/>
          </w:tcPr>
          <w:p w14:paraId="49BA3D71" w14:textId="00D2E778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istic Regression</w:t>
            </w:r>
          </w:p>
        </w:tc>
        <w:tc>
          <w:tcPr>
            <w:tcW w:w="1080" w:type="dxa"/>
          </w:tcPr>
          <w:p w14:paraId="08D3F0EC" w14:textId="360687A3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3577AB9C" w14:textId="7DBA3BD0" w:rsidR="00323252" w:rsidRPr="00844037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UC, Sensitivity, Specificity, PPV, NPV</w:t>
            </w:r>
          </w:p>
        </w:tc>
        <w:tc>
          <w:tcPr>
            <w:tcW w:w="1890" w:type="dxa"/>
          </w:tcPr>
          <w:p w14:paraId="1632F55A" w14:textId="2CD875EA" w:rsidR="00323252" w:rsidRPr="00715C9F" w:rsidRDefault="00323252" w:rsidP="00323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715C9F">
              <w:rPr>
                <w:rFonts w:asciiTheme="majorBidi" w:hAnsiTheme="majorBidi" w:cstheme="majorBidi"/>
                <w:sz w:val="18"/>
                <w:szCs w:val="18"/>
              </w:rPr>
              <w:t>ing Parameter (Grid Search)</w:t>
            </w:r>
          </w:p>
        </w:tc>
      </w:tr>
      <w:tr w:rsidR="00323252" w:rsidRPr="008B720C" w14:paraId="4EE181DE" w14:textId="3BFB2AE1" w:rsidTr="00323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vAlign w:val="bottom"/>
          </w:tcPr>
          <w:p w14:paraId="13DA4348" w14:textId="6EFB5B6B" w:rsidR="00323252" w:rsidRPr="00C01068" w:rsidRDefault="00323252" w:rsidP="0032325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106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u et al [85]</w:t>
            </w:r>
          </w:p>
        </w:tc>
        <w:tc>
          <w:tcPr>
            <w:tcW w:w="1080" w:type="dxa"/>
          </w:tcPr>
          <w:p w14:paraId="3753ED49" w14:textId="23F577A1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810" w:type="dxa"/>
          </w:tcPr>
          <w:p w14:paraId="29C2D1FA" w14:textId="4F4193BA" w:rsidR="00323252" w:rsidRPr="00844037" w:rsidRDefault="00323252" w:rsidP="00323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</w:tcPr>
          <w:p w14:paraId="31FE3019" w14:textId="41984022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990" w:type="dxa"/>
          </w:tcPr>
          <w:p w14:paraId="7F880579" w14:textId="338E560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Probabilistic Classification</w:t>
            </w:r>
          </w:p>
        </w:tc>
        <w:tc>
          <w:tcPr>
            <w:tcW w:w="1170" w:type="dxa"/>
          </w:tcPr>
          <w:p w14:paraId="2046DD5C" w14:textId="7687195D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DT, LogR, MLP, RF, XGBoost</w:t>
            </w:r>
          </w:p>
        </w:tc>
        <w:tc>
          <w:tcPr>
            <w:tcW w:w="1350" w:type="dxa"/>
          </w:tcPr>
          <w:p w14:paraId="59A6C333" w14:textId="37E50849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Logistic Regression</w:t>
            </w:r>
          </w:p>
        </w:tc>
        <w:tc>
          <w:tcPr>
            <w:tcW w:w="1080" w:type="dxa"/>
          </w:tcPr>
          <w:p w14:paraId="6D9B5EE1" w14:textId="687BA9F7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K-fold-Cross-validation</w:t>
            </w:r>
          </w:p>
        </w:tc>
        <w:tc>
          <w:tcPr>
            <w:tcW w:w="1710" w:type="dxa"/>
          </w:tcPr>
          <w:p w14:paraId="422ADBFA" w14:textId="6C95875B" w:rsidR="00323252" w:rsidRPr="00844037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sz w:val="18"/>
                <w:szCs w:val="18"/>
              </w:rPr>
              <w:t>Accuracy, Precision</w:t>
            </w:r>
          </w:p>
        </w:tc>
        <w:tc>
          <w:tcPr>
            <w:tcW w:w="1890" w:type="dxa"/>
          </w:tcPr>
          <w:p w14:paraId="2DA8C185" w14:textId="64226B2E" w:rsidR="00323252" w:rsidRPr="00715C9F" w:rsidRDefault="00323252" w:rsidP="003232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15C9F">
              <w:rPr>
                <w:rFonts w:asciiTheme="majorBidi" w:hAnsiTheme="majorBidi" w:cstheme="majorBidi"/>
                <w:sz w:val="18"/>
                <w:szCs w:val="18"/>
              </w:rPr>
              <w:t>Tunning Parameter</w:t>
            </w:r>
          </w:p>
        </w:tc>
      </w:tr>
      <w:tr w:rsidR="00715C9F" w:rsidRPr="008B720C" w14:paraId="1D739BC1" w14:textId="57E97C9F" w:rsidTr="003232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  <w:tcBorders>
              <w:right w:val="none" w:sz="0" w:space="0" w:color="auto"/>
            </w:tcBorders>
            <w:vAlign w:val="center"/>
          </w:tcPr>
          <w:p w14:paraId="7572DA63" w14:textId="4D8A1784" w:rsidR="00715C9F" w:rsidRPr="00844037" w:rsidRDefault="00715C9F" w:rsidP="00715C9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44037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NR: Not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reported</w:t>
            </w:r>
          </w:p>
        </w:tc>
        <w:tc>
          <w:tcPr>
            <w:tcW w:w="1080" w:type="dxa"/>
          </w:tcPr>
          <w:p w14:paraId="5230F8CE" w14:textId="0C8F6063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BC5E5F5" w14:textId="73716BFC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213A9CB" w14:textId="6148A153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76596A8" w14:textId="3A61D3E1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F517090" w14:textId="560A39B3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25833BC" w14:textId="6154757F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CC56A99" w14:textId="002C7171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97AE6EF" w14:textId="77777777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35ED699" w14:textId="77777777" w:rsidR="00715C9F" w:rsidRPr="00844037" w:rsidRDefault="00715C9F" w:rsidP="0071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15C9F" w:rsidRPr="008B720C" w14:paraId="0F6F898D" w14:textId="585B8891" w:rsidTr="00323252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50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B2ED102" w14:textId="77777777" w:rsidR="00715C9F" w:rsidRPr="00562694" w:rsidRDefault="00715C9F" w:rsidP="00715C9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A930C79" w14:textId="77777777" w:rsidR="00715C9F" w:rsidRPr="00562694" w:rsidRDefault="00715C9F" w:rsidP="0071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0E451B97" w14:textId="77777777" w:rsidR="00705961" w:rsidRDefault="00705961"/>
    <w:p w14:paraId="1E64187A" w14:textId="77777777" w:rsidR="00E91BAA" w:rsidRDefault="00E91BAA"/>
    <w:p w14:paraId="395F2663" w14:textId="77777777" w:rsidR="00E91BAA" w:rsidRDefault="00E91BAA"/>
    <w:p w14:paraId="3125D0F2" w14:textId="77777777" w:rsidR="00E91BAA" w:rsidRDefault="00E91BAA"/>
    <w:p w14:paraId="738D64F4" w14:textId="77777777" w:rsidR="00E91BAA" w:rsidRDefault="00E91BAA"/>
    <w:p w14:paraId="0C978FFC" w14:textId="77777777" w:rsidR="00E91BAA" w:rsidRDefault="00E91BAA"/>
    <w:p w14:paraId="74F23F14" w14:textId="77777777" w:rsidR="00E91BAA" w:rsidRDefault="00E91BAA"/>
    <w:p w14:paraId="7A11D7B0" w14:textId="77777777" w:rsidR="00E91BAA" w:rsidRDefault="00E91BAA"/>
    <w:p w14:paraId="3B3D9E58" w14:textId="77777777" w:rsidR="00E91BAA" w:rsidRDefault="00E91BAA"/>
    <w:p w14:paraId="320160C3" w14:textId="77777777" w:rsidR="00E91BAA" w:rsidRDefault="00E91BAA"/>
    <w:p w14:paraId="3B096CE6" w14:textId="795160EA" w:rsidR="007F4B18" w:rsidRDefault="007F4B18" w:rsidP="00323252"/>
    <w:sectPr w:rsidR="007F4B18" w:rsidSect="00E91B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zA2Mza2MLE0sjRR0lEKTi0uzszPAykwqgUAkOoR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ass0r9z2s24et0r3pp0zwtvrdvdxxt2as&quot;&gt;Postpartum depression&lt;record-ids&gt;&lt;item&gt;217&lt;/item&gt;&lt;item&gt;219&lt;/item&gt;&lt;item&gt;256&lt;/item&gt;&lt;item&gt;275&lt;/item&gt;&lt;item&gt;492&lt;/item&gt;&lt;/record-ids&gt;&lt;/item&gt;&lt;/Libraries&gt;"/>
  </w:docVars>
  <w:rsids>
    <w:rsidRoot w:val="00272C0B"/>
    <w:rsid w:val="00063637"/>
    <w:rsid w:val="000E569C"/>
    <w:rsid w:val="00104846"/>
    <w:rsid w:val="00174119"/>
    <w:rsid w:val="001A1293"/>
    <w:rsid w:val="001B3BE2"/>
    <w:rsid w:val="001B6DEB"/>
    <w:rsid w:val="001C72D8"/>
    <w:rsid w:val="00256B3E"/>
    <w:rsid w:val="00272C0B"/>
    <w:rsid w:val="002B415D"/>
    <w:rsid w:val="002C1527"/>
    <w:rsid w:val="00323252"/>
    <w:rsid w:val="00334068"/>
    <w:rsid w:val="003B5EC2"/>
    <w:rsid w:val="00404E45"/>
    <w:rsid w:val="00460BD8"/>
    <w:rsid w:val="00463B7F"/>
    <w:rsid w:val="005064C6"/>
    <w:rsid w:val="005238B4"/>
    <w:rsid w:val="00533593"/>
    <w:rsid w:val="005475C8"/>
    <w:rsid w:val="00557D5B"/>
    <w:rsid w:val="00562694"/>
    <w:rsid w:val="005729AB"/>
    <w:rsid w:val="005746FA"/>
    <w:rsid w:val="006341FE"/>
    <w:rsid w:val="00654AB8"/>
    <w:rsid w:val="00661A6A"/>
    <w:rsid w:val="00687332"/>
    <w:rsid w:val="006B666B"/>
    <w:rsid w:val="006D01B0"/>
    <w:rsid w:val="006F591A"/>
    <w:rsid w:val="007058DF"/>
    <w:rsid w:val="00705961"/>
    <w:rsid w:val="00715C9F"/>
    <w:rsid w:val="00756ED3"/>
    <w:rsid w:val="00763DFD"/>
    <w:rsid w:val="007807A0"/>
    <w:rsid w:val="00781B81"/>
    <w:rsid w:val="00782FDC"/>
    <w:rsid w:val="00791607"/>
    <w:rsid w:val="007F4B18"/>
    <w:rsid w:val="00844037"/>
    <w:rsid w:val="008566AB"/>
    <w:rsid w:val="008B720C"/>
    <w:rsid w:val="009917DC"/>
    <w:rsid w:val="00A13814"/>
    <w:rsid w:val="00A7095A"/>
    <w:rsid w:val="00B52CA1"/>
    <w:rsid w:val="00B54DD7"/>
    <w:rsid w:val="00B61AC6"/>
    <w:rsid w:val="00B94C74"/>
    <w:rsid w:val="00C01068"/>
    <w:rsid w:val="00C300D7"/>
    <w:rsid w:val="00C70A58"/>
    <w:rsid w:val="00C82C6E"/>
    <w:rsid w:val="00D208A8"/>
    <w:rsid w:val="00D32982"/>
    <w:rsid w:val="00D60EDE"/>
    <w:rsid w:val="00DA6AEE"/>
    <w:rsid w:val="00DD6CCE"/>
    <w:rsid w:val="00E91BAA"/>
    <w:rsid w:val="00F644A8"/>
    <w:rsid w:val="00F7377D"/>
    <w:rsid w:val="00FB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5C57"/>
  <w15:chartTrackingRefBased/>
  <w15:docId w15:val="{6B5F0BA6-CB5C-4D21-AB2C-BE511FFD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1B6DE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4B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B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B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B1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59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9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75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5D264-EBD2-48CC-BF64-779559E96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893</Words>
  <Characters>1079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Aslam</dc:creator>
  <cp:keywords/>
  <dc:description/>
  <cp:lastModifiedBy>Ena Music</cp:lastModifiedBy>
  <cp:revision>10</cp:revision>
  <dcterms:created xsi:type="dcterms:W3CDTF">2025-04-06T11:08:00Z</dcterms:created>
  <dcterms:modified xsi:type="dcterms:W3CDTF">2025-12-19T21:29:00Z</dcterms:modified>
</cp:coreProperties>
</file>